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D2272A" w14:textId="71329CB6" w:rsidR="00BE15C4" w:rsidRPr="00BE15C4" w:rsidRDefault="00BE15C4" w:rsidP="000D66FB">
      <w:pPr>
        <w:widowControl w:val="0"/>
        <w:autoSpaceDE w:val="0"/>
        <w:autoSpaceDN w:val="0"/>
        <w:adjustRightInd w:val="0"/>
        <w:spacing w:after="240" w:line="360" w:lineRule="auto"/>
        <w:contextualSpacing/>
        <w:jc w:val="center"/>
        <w:rPr>
          <w:rFonts w:ascii="Helvetica" w:hAnsi="Helvetica" w:cs="Arial"/>
          <w:b/>
          <w:bCs/>
          <w:sz w:val="22"/>
          <w:szCs w:val="20"/>
        </w:rPr>
      </w:pPr>
      <w:r w:rsidRPr="00BE15C4">
        <w:rPr>
          <w:rFonts w:ascii="Helvetica" w:hAnsi="Helvetica" w:cs="Arial"/>
          <w:b/>
          <w:bCs/>
          <w:sz w:val="28"/>
        </w:rPr>
        <w:t xml:space="preserve">Supplementary </w:t>
      </w:r>
      <w:r w:rsidR="000D66FB">
        <w:rPr>
          <w:rFonts w:ascii="Helvetica" w:hAnsi="Helvetica" w:cs="Arial"/>
          <w:b/>
          <w:bCs/>
          <w:sz w:val="28"/>
        </w:rPr>
        <w:t>Ma</w:t>
      </w:r>
      <w:bookmarkStart w:id="0" w:name="_GoBack"/>
      <w:bookmarkEnd w:id="0"/>
      <w:r w:rsidR="000D66FB">
        <w:rPr>
          <w:rFonts w:ascii="Helvetica" w:hAnsi="Helvetica" w:cs="Arial"/>
          <w:b/>
          <w:bCs/>
          <w:sz w:val="28"/>
        </w:rPr>
        <w:t>terial</w:t>
      </w:r>
    </w:p>
    <w:p w14:paraId="367714DF" w14:textId="0B69B3A8" w:rsidR="00CA5BDE" w:rsidRDefault="00CA5BDE" w:rsidP="00BE15C4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Helvetica" w:hAnsi="Helvetica" w:cs="Arial"/>
          <w:b/>
          <w:bCs/>
        </w:rPr>
      </w:pPr>
    </w:p>
    <w:p w14:paraId="7DCAC2BC" w14:textId="5C04928D" w:rsidR="00216ECE" w:rsidRDefault="00DB3224" w:rsidP="00216ECE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Helvetica" w:hAnsi="Helvetica" w:cs="Arial"/>
          <w:b/>
          <w:bCs/>
        </w:rPr>
      </w:pPr>
      <w:r>
        <w:rPr>
          <w:rFonts w:ascii="Helvetica" w:hAnsi="Helvetica" w:cs="Arial"/>
          <w:b/>
          <w:bCs/>
        </w:rPr>
        <w:t xml:space="preserve">Supplementary </w:t>
      </w:r>
      <w:r w:rsidR="00745D87">
        <w:rPr>
          <w:rFonts w:ascii="Helvetica" w:hAnsi="Helvetica" w:cs="Arial"/>
          <w:b/>
          <w:bCs/>
        </w:rPr>
        <w:t>Table 1</w:t>
      </w:r>
    </w:p>
    <w:tbl>
      <w:tblPr>
        <w:tblStyle w:val="GridTable5Dark-Accent31"/>
        <w:tblW w:w="10003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1134"/>
        <w:gridCol w:w="601"/>
        <w:gridCol w:w="1134"/>
        <w:gridCol w:w="709"/>
        <w:gridCol w:w="1134"/>
        <w:gridCol w:w="1134"/>
        <w:gridCol w:w="992"/>
        <w:gridCol w:w="1469"/>
      </w:tblGrid>
      <w:tr w:rsidR="00316AE3" w:rsidRPr="003054BE" w14:paraId="1EB147ED" w14:textId="77777777" w:rsidTr="00316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69DA513" w14:textId="703030B7" w:rsidR="00316AE3" w:rsidRPr="009C0234" w:rsidRDefault="00316AE3" w:rsidP="00316AE3">
            <w:pPr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P</w:t>
            </w: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 xml:space="preserve">ig </w:t>
            </w:r>
          </w:p>
        </w:tc>
        <w:tc>
          <w:tcPr>
            <w:tcW w:w="1134" w:type="dxa"/>
            <w:noWrap/>
            <w:hideMark/>
          </w:tcPr>
          <w:p w14:paraId="48D2B0A1" w14:textId="173E38E7" w:rsidR="00316AE3" w:rsidRPr="009C0234" w:rsidRDefault="00316AE3" w:rsidP="00316A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I</w:t>
            </w: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schemia duration</w:t>
            </w:r>
          </w:p>
        </w:tc>
        <w:tc>
          <w:tcPr>
            <w:tcW w:w="1134" w:type="dxa"/>
            <w:noWrap/>
            <w:hideMark/>
          </w:tcPr>
          <w:p w14:paraId="55CEEB73" w14:textId="7802FF2E" w:rsidR="00316AE3" w:rsidRPr="009C0234" w:rsidRDefault="00316AE3" w:rsidP="00316A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O</w:t>
            </w: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ccluded artery</w:t>
            </w:r>
          </w:p>
        </w:tc>
        <w:tc>
          <w:tcPr>
            <w:tcW w:w="601" w:type="dxa"/>
            <w:noWrap/>
            <w:hideMark/>
          </w:tcPr>
          <w:p w14:paraId="7E2B883E" w14:textId="77777777" w:rsidR="00316AE3" w:rsidRPr="009C0234" w:rsidRDefault="00316AE3" w:rsidP="00316A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134" w:type="dxa"/>
          </w:tcPr>
          <w:p w14:paraId="56D88774" w14:textId="22DEB17F" w:rsidR="00316AE3" w:rsidRPr="009C0234" w:rsidRDefault="00316AE3" w:rsidP="00316A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 xml:space="preserve">Impaired </w:t>
            </w:r>
            <w:r w:rsidR="00E46D83">
              <w:rPr>
                <w:rFonts w:ascii="Helvetica" w:hAnsi="Helvetica" w:cs="Helvetica"/>
                <w:sz w:val="20"/>
                <w:szCs w:val="20"/>
                <w:lang w:eastAsia="en-GB"/>
              </w:rPr>
              <w:t xml:space="preserve">LV </w:t>
            </w: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wall motion</w:t>
            </w:r>
          </w:p>
        </w:tc>
        <w:tc>
          <w:tcPr>
            <w:tcW w:w="709" w:type="dxa"/>
          </w:tcPr>
          <w:p w14:paraId="20682908" w14:textId="4D70611A" w:rsidR="00316AE3" w:rsidRPr="009C0234" w:rsidRDefault="00316AE3" w:rsidP="00316A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EF</w:t>
            </w:r>
          </w:p>
        </w:tc>
        <w:tc>
          <w:tcPr>
            <w:tcW w:w="1134" w:type="dxa"/>
            <w:noWrap/>
            <w:hideMark/>
          </w:tcPr>
          <w:p w14:paraId="6716C12F" w14:textId="2A8E1A45" w:rsidR="00316AE3" w:rsidRPr="009C0234" w:rsidRDefault="00316AE3" w:rsidP="00316A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T1</w:t>
            </w:r>
            <w:r w:rsidR="001261FA">
              <w:rPr>
                <w:rFonts w:ascii="Helvetica" w:hAnsi="Helvetica" w:cs="Helvetica"/>
                <w:sz w:val="20"/>
                <w:szCs w:val="20"/>
                <w:lang w:eastAsia="en-GB"/>
              </w:rPr>
              <w:t xml:space="preserve"> </w:t>
            </w: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 xml:space="preserve">map </w:t>
            </w:r>
            <w:r w:rsidRPr="00967671">
              <w:rPr>
                <w:rFonts w:ascii="Helvetica" w:hAnsi="Helvetica" w:cs="Helvetica"/>
                <w:sz w:val="20"/>
                <w:szCs w:val="20"/>
                <w:lang w:eastAsia="en-GB"/>
              </w:rPr>
              <w:t>alteration</w:t>
            </w:r>
          </w:p>
        </w:tc>
        <w:tc>
          <w:tcPr>
            <w:tcW w:w="1134" w:type="dxa"/>
            <w:noWrap/>
            <w:hideMark/>
          </w:tcPr>
          <w:p w14:paraId="6EFE2248" w14:textId="1657BA3A" w:rsidR="00316AE3" w:rsidRPr="009C0234" w:rsidRDefault="00316AE3" w:rsidP="00316A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T2</w:t>
            </w:r>
            <w:r w:rsidR="001261FA">
              <w:rPr>
                <w:rFonts w:ascii="Helvetica" w:hAnsi="Helvetica" w:cs="Helvetica"/>
                <w:sz w:val="20"/>
                <w:szCs w:val="20"/>
                <w:lang w:eastAsia="en-GB"/>
              </w:rPr>
              <w:t xml:space="preserve"> </w:t>
            </w: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 xml:space="preserve">map </w:t>
            </w:r>
            <w:r w:rsidRPr="00967671">
              <w:rPr>
                <w:rFonts w:ascii="Helvetica" w:hAnsi="Helvetica" w:cs="Helvetica"/>
                <w:sz w:val="20"/>
                <w:szCs w:val="20"/>
                <w:lang w:eastAsia="en-GB"/>
              </w:rPr>
              <w:t>alteration</w:t>
            </w:r>
          </w:p>
        </w:tc>
        <w:tc>
          <w:tcPr>
            <w:tcW w:w="992" w:type="dxa"/>
            <w:noWrap/>
            <w:hideMark/>
          </w:tcPr>
          <w:p w14:paraId="267607D0" w14:textId="77777777" w:rsidR="00316AE3" w:rsidRPr="009C0234" w:rsidRDefault="00316AE3" w:rsidP="00316A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LGE</w:t>
            </w:r>
          </w:p>
        </w:tc>
        <w:tc>
          <w:tcPr>
            <w:tcW w:w="1469" w:type="dxa"/>
            <w:noWrap/>
            <w:hideMark/>
          </w:tcPr>
          <w:p w14:paraId="0F4D2C83" w14:textId="0E7AF64F" w:rsidR="00316AE3" w:rsidRPr="009C0234" w:rsidRDefault="00316AE3" w:rsidP="00316A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C</w:t>
            </w: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omment</w:t>
            </w:r>
          </w:p>
        </w:tc>
      </w:tr>
      <w:tr w:rsidR="00316AE3" w:rsidRPr="003054BE" w14:paraId="19078E4E" w14:textId="77777777" w:rsidTr="00316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2211AA1" w14:textId="32F0817A" w:rsidR="00316AE3" w:rsidRPr="009C0234" w:rsidRDefault="00316AE3" w:rsidP="00316AE3">
            <w:pPr>
              <w:jc w:val="right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#1</w:t>
            </w:r>
          </w:p>
        </w:tc>
        <w:tc>
          <w:tcPr>
            <w:tcW w:w="1134" w:type="dxa"/>
            <w:noWrap/>
            <w:hideMark/>
          </w:tcPr>
          <w:p w14:paraId="1B074990" w14:textId="0DEA4135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30</w:t>
            </w:r>
            <w:r w:rsidR="00DB3224">
              <w:rPr>
                <w:rFonts w:ascii="Helvetica" w:hAnsi="Helvetica" w:cs="Helvetica"/>
                <w:sz w:val="20"/>
                <w:szCs w:val="20"/>
                <w:lang w:eastAsia="en-GB"/>
              </w:rPr>
              <w:t> min</w:t>
            </w:r>
          </w:p>
        </w:tc>
        <w:tc>
          <w:tcPr>
            <w:tcW w:w="1134" w:type="dxa"/>
            <w:noWrap/>
            <w:hideMark/>
          </w:tcPr>
          <w:p w14:paraId="019DE033" w14:textId="77777777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LAD</w:t>
            </w:r>
          </w:p>
        </w:tc>
        <w:tc>
          <w:tcPr>
            <w:tcW w:w="601" w:type="dxa"/>
            <w:noWrap/>
            <w:hideMark/>
          </w:tcPr>
          <w:p w14:paraId="20AEB190" w14:textId="77777777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34" w:type="dxa"/>
          </w:tcPr>
          <w:p w14:paraId="361E628C" w14:textId="2CBC375B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709" w:type="dxa"/>
          </w:tcPr>
          <w:p w14:paraId="70A685C2" w14:textId="3D432C96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55</w:t>
            </w:r>
            <w:r w:rsidR="00F26D07">
              <w:rPr>
                <w:rFonts w:ascii="Helvetica" w:hAnsi="Helvetica" w:cs="Helvetica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68DE9B28" w14:textId="71799921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3EF33B90" w14:textId="77777777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992" w:type="dxa"/>
            <w:noWrap/>
            <w:hideMark/>
          </w:tcPr>
          <w:p w14:paraId="1440E65F" w14:textId="77777777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469" w:type="dxa"/>
            <w:noWrap/>
            <w:hideMark/>
          </w:tcPr>
          <w:p w14:paraId="5EF5DC0C" w14:textId="5B6DD959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resusci</w:t>
            </w: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t</w:t>
            </w: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ated</w:t>
            </w:r>
          </w:p>
        </w:tc>
      </w:tr>
      <w:tr w:rsidR="00316AE3" w:rsidRPr="003054BE" w14:paraId="4BD2C987" w14:textId="77777777" w:rsidTr="00316A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1EB06EC" w14:textId="5F27D498" w:rsidR="00316AE3" w:rsidRPr="009C0234" w:rsidRDefault="00316AE3" w:rsidP="00316AE3">
            <w:pPr>
              <w:jc w:val="right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#2</w:t>
            </w:r>
          </w:p>
        </w:tc>
        <w:tc>
          <w:tcPr>
            <w:tcW w:w="1134" w:type="dxa"/>
            <w:noWrap/>
            <w:hideMark/>
          </w:tcPr>
          <w:p w14:paraId="40757B9A" w14:textId="5FEA749B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34</w:t>
            </w:r>
            <w:r w:rsidR="00DB3224">
              <w:rPr>
                <w:rFonts w:ascii="Helvetica" w:hAnsi="Helvetica" w:cs="Helvetica"/>
                <w:sz w:val="20"/>
                <w:szCs w:val="20"/>
                <w:lang w:eastAsia="en-GB"/>
              </w:rPr>
              <w:t> min</w:t>
            </w:r>
          </w:p>
        </w:tc>
        <w:tc>
          <w:tcPr>
            <w:tcW w:w="1134" w:type="dxa"/>
            <w:noWrap/>
            <w:hideMark/>
          </w:tcPr>
          <w:p w14:paraId="7613A40D" w14:textId="77777777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LCX</w:t>
            </w:r>
          </w:p>
        </w:tc>
        <w:tc>
          <w:tcPr>
            <w:tcW w:w="601" w:type="dxa"/>
            <w:noWrap/>
            <w:hideMark/>
          </w:tcPr>
          <w:p w14:paraId="6A897025" w14:textId="77777777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34" w:type="dxa"/>
          </w:tcPr>
          <w:p w14:paraId="047AED96" w14:textId="13AC876C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709" w:type="dxa"/>
          </w:tcPr>
          <w:p w14:paraId="55D9FE3B" w14:textId="551242D8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48</w:t>
            </w:r>
            <w:r w:rsidR="00F26D07">
              <w:rPr>
                <w:rFonts w:ascii="Helvetica" w:hAnsi="Helvetica" w:cs="Helvetica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35A02B29" w14:textId="1F43DC84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5CA49710" w14:textId="77777777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3144327B" w14:textId="77777777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negative</w:t>
            </w:r>
          </w:p>
          <w:p w14:paraId="20516137" w14:textId="77777777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</w:p>
        </w:tc>
        <w:tc>
          <w:tcPr>
            <w:tcW w:w="1469" w:type="dxa"/>
            <w:noWrap/>
            <w:hideMark/>
          </w:tcPr>
          <w:p w14:paraId="65C4D957" w14:textId="77777777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n/a</w:t>
            </w:r>
          </w:p>
        </w:tc>
      </w:tr>
      <w:tr w:rsidR="00316AE3" w:rsidRPr="003054BE" w14:paraId="2CB7B9F2" w14:textId="77777777" w:rsidTr="00316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08A2199" w14:textId="0D36C507" w:rsidR="00316AE3" w:rsidRPr="009C0234" w:rsidRDefault="00316AE3" w:rsidP="00316AE3">
            <w:pPr>
              <w:jc w:val="right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#3</w:t>
            </w:r>
          </w:p>
        </w:tc>
        <w:tc>
          <w:tcPr>
            <w:tcW w:w="1134" w:type="dxa"/>
            <w:noWrap/>
            <w:hideMark/>
          </w:tcPr>
          <w:p w14:paraId="7E37D773" w14:textId="44D35BFE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35</w:t>
            </w:r>
            <w:r w:rsidR="00DB3224">
              <w:rPr>
                <w:rFonts w:ascii="Helvetica" w:hAnsi="Helvetica" w:cs="Helvetica"/>
                <w:sz w:val="20"/>
                <w:szCs w:val="20"/>
                <w:lang w:eastAsia="en-GB"/>
              </w:rPr>
              <w:t> min</w:t>
            </w:r>
          </w:p>
        </w:tc>
        <w:tc>
          <w:tcPr>
            <w:tcW w:w="1134" w:type="dxa"/>
            <w:noWrap/>
            <w:hideMark/>
          </w:tcPr>
          <w:p w14:paraId="3F515422" w14:textId="77777777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LCX</w:t>
            </w:r>
          </w:p>
        </w:tc>
        <w:tc>
          <w:tcPr>
            <w:tcW w:w="601" w:type="dxa"/>
            <w:noWrap/>
            <w:hideMark/>
          </w:tcPr>
          <w:p w14:paraId="2E1571D9" w14:textId="77777777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34" w:type="dxa"/>
          </w:tcPr>
          <w:p w14:paraId="46417F7E" w14:textId="0AC5BED6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709" w:type="dxa"/>
          </w:tcPr>
          <w:p w14:paraId="05F29E56" w14:textId="389B35D5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42</w:t>
            </w:r>
            <w:r w:rsidR="00F26D07">
              <w:rPr>
                <w:rFonts w:ascii="Helvetica" w:hAnsi="Helvetica" w:cs="Helvetica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07BD4EFA" w14:textId="1152DEF9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048B88B1" w14:textId="77777777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7807A6CB" w14:textId="77777777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469" w:type="dxa"/>
            <w:noWrap/>
            <w:hideMark/>
          </w:tcPr>
          <w:p w14:paraId="292933DF" w14:textId="77777777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n/a</w:t>
            </w:r>
          </w:p>
        </w:tc>
      </w:tr>
      <w:tr w:rsidR="00316AE3" w:rsidRPr="003054BE" w14:paraId="06501434" w14:textId="77777777" w:rsidTr="00316A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F653AC7" w14:textId="42F2AA84" w:rsidR="00316AE3" w:rsidRPr="009C0234" w:rsidRDefault="00316AE3" w:rsidP="00316AE3">
            <w:pPr>
              <w:jc w:val="right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#4</w:t>
            </w:r>
          </w:p>
        </w:tc>
        <w:tc>
          <w:tcPr>
            <w:tcW w:w="1134" w:type="dxa"/>
            <w:noWrap/>
            <w:hideMark/>
          </w:tcPr>
          <w:p w14:paraId="098CB12C" w14:textId="06D4C389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36</w:t>
            </w:r>
            <w:r w:rsidR="00DB3224">
              <w:rPr>
                <w:rFonts w:ascii="Helvetica" w:hAnsi="Helvetica" w:cs="Helvetica"/>
                <w:sz w:val="20"/>
                <w:szCs w:val="20"/>
                <w:lang w:eastAsia="en-GB"/>
              </w:rPr>
              <w:t> min</w:t>
            </w:r>
          </w:p>
        </w:tc>
        <w:tc>
          <w:tcPr>
            <w:tcW w:w="1134" w:type="dxa"/>
            <w:noWrap/>
            <w:hideMark/>
          </w:tcPr>
          <w:p w14:paraId="7575A665" w14:textId="77777777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LCX</w:t>
            </w:r>
          </w:p>
        </w:tc>
        <w:tc>
          <w:tcPr>
            <w:tcW w:w="601" w:type="dxa"/>
            <w:noWrap/>
            <w:hideMark/>
          </w:tcPr>
          <w:p w14:paraId="3D7D607C" w14:textId="77777777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34" w:type="dxa"/>
          </w:tcPr>
          <w:p w14:paraId="70D67C1E" w14:textId="38EF0539" w:rsidR="00316AE3" w:rsidRPr="009C0234" w:rsidRDefault="006A5CE8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borderline</w:t>
            </w:r>
          </w:p>
        </w:tc>
        <w:tc>
          <w:tcPr>
            <w:tcW w:w="709" w:type="dxa"/>
          </w:tcPr>
          <w:p w14:paraId="6D15426B" w14:textId="356CEC4B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52</w:t>
            </w:r>
            <w:r w:rsidR="00F26D07">
              <w:rPr>
                <w:rFonts w:ascii="Helvetica" w:hAnsi="Helvetica" w:cs="Helvetica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0DEB4F30" w14:textId="5436D6D0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1749AB9F" w14:textId="77777777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992" w:type="dxa"/>
            <w:noWrap/>
            <w:hideMark/>
          </w:tcPr>
          <w:p w14:paraId="0049BBAC" w14:textId="77777777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negative</w:t>
            </w:r>
          </w:p>
          <w:p w14:paraId="27B15ED9" w14:textId="77777777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</w:p>
        </w:tc>
        <w:tc>
          <w:tcPr>
            <w:tcW w:w="1469" w:type="dxa"/>
            <w:noWrap/>
            <w:hideMark/>
          </w:tcPr>
          <w:p w14:paraId="7105CB2B" w14:textId="2EB1D0C4" w:rsidR="00316AE3" w:rsidRPr="009C0234" w:rsidRDefault="005F57F9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resuscitated</w:t>
            </w:r>
          </w:p>
        </w:tc>
      </w:tr>
      <w:tr w:rsidR="00316AE3" w:rsidRPr="003054BE" w14:paraId="1372D19E" w14:textId="77777777" w:rsidTr="00316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923D1CD" w14:textId="2BE2398A" w:rsidR="00316AE3" w:rsidRPr="009C0234" w:rsidRDefault="00316AE3" w:rsidP="00316AE3">
            <w:pPr>
              <w:jc w:val="right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#5</w:t>
            </w:r>
          </w:p>
        </w:tc>
        <w:tc>
          <w:tcPr>
            <w:tcW w:w="1134" w:type="dxa"/>
            <w:noWrap/>
            <w:hideMark/>
          </w:tcPr>
          <w:p w14:paraId="7E34872D" w14:textId="52EECC8F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37</w:t>
            </w:r>
            <w:r w:rsidR="00DB3224">
              <w:rPr>
                <w:rFonts w:ascii="Helvetica" w:hAnsi="Helvetica" w:cs="Helvetica"/>
                <w:sz w:val="20"/>
                <w:szCs w:val="20"/>
                <w:lang w:eastAsia="en-GB"/>
              </w:rPr>
              <w:t> min</w:t>
            </w: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4032C428" w14:textId="77777777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LCX</w:t>
            </w:r>
          </w:p>
        </w:tc>
        <w:tc>
          <w:tcPr>
            <w:tcW w:w="601" w:type="dxa"/>
            <w:noWrap/>
            <w:hideMark/>
          </w:tcPr>
          <w:p w14:paraId="769C0147" w14:textId="77777777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34" w:type="dxa"/>
          </w:tcPr>
          <w:p w14:paraId="7E4D80CB" w14:textId="39B5957C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09" w:type="dxa"/>
          </w:tcPr>
          <w:p w14:paraId="55381172" w14:textId="76A2A8AC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39</w:t>
            </w:r>
            <w:r w:rsidR="00F26D07">
              <w:rPr>
                <w:rFonts w:ascii="Helvetica" w:hAnsi="Helvetica" w:cs="Helvetica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59E9FD53" w14:textId="48A4AF6D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00A82ECD" w14:textId="77777777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992" w:type="dxa"/>
            <w:noWrap/>
            <w:hideMark/>
          </w:tcPr>
          <w:p w14:paraId="4F181330" w14:textId="77777777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469" w:type="dxa"/>
            <w:noWrap/>
            <w:hideMark/>
          </w:tcPr>
          <w:p w14:paraId="77F52AAB" w14:textId="77777777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n/a</w:t>
            </w:r>
          </w:p>
        </w:tc>
      </w:tr>
      <w:tr w:rsidR="00316AE3" w:rsidRPr="003054BE" w14:paraId="626DA945" w14:textId="77777777" w:rsidTr="00316A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6E058AA" w14:textId="6116DC2B" w:rsidR="00316AE3" w:rsidRPr="009C0234" w:rsidRDefault="00316AE3" w:rsidP="00316AE3">
            <w:pPr>
              <w:jc w:val="right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#6</w:t>
            </w:r>
          </w:p>
        </w:tc>
        <w:tc>
          <w:tcPr>
            <w:tcW w:w="1134" w:type="dxa"/>
            <w:noWrap/>
            <w:hideMark/>
          </w:tcPr>
          <w:p w14:paraId="57B6496C" w14:textId="2B31CED5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37</w:t>
            </w:r>
            <w:r w:rsidR="00DB3224">
              <w:rPr>
                <w:rFonts w:ascii="Helvetica" w:hAnsi="Helvetica" w:cs="Helvetica"/>
                <w:sz w:val="20"/>
                <w:szCs w:val="20"/>
                <w:lang w:eastAsia="en-GB"/>
              </w:rPr>
              <w:t> min</w:t>
            </w:r>
          </w:p>
        </w:tc>
        <w:tc>
          <w:tcPr>
            <w:tcW w:w="1134" w:type="dxa"/>
            <w:noWrap/>
            <w:hideMark/>
          </w:tcPr>
          <w:p w14:paraId="072BA202" w14:textId="77777777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LAD</w:t>
            </w:r>
          </w:p>
        </w:tc>
        <w:tc>
          <w:tcPr>
            <w:tcW w:w="601" w:type="dxa"/>
            <w:noWrap/>
            <w:hideMark/>
          </w:tcPr>
          <w:p w14:paraId="2FF2DE2D" w14:textId="77777777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34" w:type="dxa"/>
          </w:tcPr>
          <w:p w14:paraId="4E15DC51" w14:textId="78442ABA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709" w:type="dxa"/>
          </w:tcPr>
          <w:p w14:paraId="62F45BEE" w14:textId="592DB489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39</w:t>
            </w:r>
            <w:r w:rsidR="00F26D07">
              <w:rPr>
                <w:rFonts w:ascii="Helvetica" w:hAnsi="Helvetica" w:cs="Helvetica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134227B6" w14:textId="77FE8232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6BFA2FE8" w14:textId="77777777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992" w:type="dxa"/>
            <w:noWrap/>
            <w:hideMark/>
          </w:tcPr>
          <w:p w14:paraId="780CB95C" w14:textId="77777777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469" w:type="dxa"/>
            <w:noWrap/>
            <w:hideMark/>
          </w:tcPr>
          <w:p w14:paraId="19F4E123" w14:textId="4B3FFFD0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resusci</w:t>
            </w: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t</w:t>
            </w: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ated</w:t>
            </w:r>
          </w:p>
        </w:tc>
      </w:tr>
      <w:tr w:rsidR="00316AE3" w:rsidRPr="003054BE" w14:paraId="3A719B57" w14:textId="77777777" w:rsidTr="00316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403A6B1" w14:textId="4659FCD4" w:rsidR="00316AE3" w:rsidRPr="009C0234" w:rsidRDefault="00316AE3" w:rsidP="00316AE3">
            <w:pPr>
              <w:jc w:val="right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#7</w:t>
            </w:r>
          </w:p>
        </w:tc>
        <w:tc>
          <w:tcPr>
            <w:tcW w:w="1134" w:type="dxa"/>
            <w:noWrap/>
            <w:hideMark/>
          </w:tcPr>
          <w:p w14:paraId="3B1E99FC" w14:textId="7EAB1D53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39</w:t>
            </w:r>
            <w:r w:rsidR="00DB3224">
              <w:rPr>
                <w:rFonts w:ascii="Helvetica" w:hAnsi="Helvetica" w:cs="Helvetica"/>
                <w:sz w:val="20"/>
                <w:szCs w:val="20"/>
                <w:lang w:eastAsia="en-GB"/>
              </w:rPr>
              <w:t> min</w:t>
            </w:r>
          </w:p>
        </w:tc>
        <w:tc>
          <w:tcPr>
            <w:tcW w:w="1134" w:type="dxa"/>
            <w:noWrap/>
            <w:hideMark/>
          </w:tcPr>
          <w:p w14:paraId="20062F8A" w14:textId="77777777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LAD</w:t>
            </w:r>
          </w:p>
        </w:tc>
        <w:tc>
          <w:tcPr>
            <w:tcW w:w="601" w:type="dxa"/>
            <w:noWrap/>
            <w:hideMark/>
          </w:tcPr>
          <w:p w14:paraId="285A968E" w14:textId="77777777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34" w:type="dxa"/>
          </w:tcPr>
          <w:p w14:paraId="40B8D715" w14:textId="49CCB508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709" w:type="dxa"/>
          </w:tcPr>
          <w:p w14:paraId="305FFFDB" w14:textId="4973D4E5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46</w:t>
            </w:r>
            <w:r w:rsidR="00F26D07">
              <w:rPr>
                <w:rFonts w:ascii="Helvetica" w:hAnsi="Helvetica" w:cs="Helvetica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364E7BC3" w14:textId="1417E20A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7BEEA7D3" w14:textId="77777777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0DA94E81" w14:textId="77777777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469" w:type="dxa"/>
            <w:noWrap/>
            <w:hideMark/>
          </w:tcPr>
          <w:p w14:paraId="21BBBDEB" w14:textId="77777777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n/a</w:t>
            </w:r>
          </w:p>
        </w:tc>
      </w:tr>
      <w:tr w:rsidR="00316AE3" w:rsidRPr="003054BE" w14:paraId="5C76AE74" w14:textId="77777777" w:rsidTr="00316A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3613093" w14:textId="4232FA3F" w:rsidR="00316AE3" w:rsidRPr="009C0234" w:rsidRDefault="00316AE3" w:rsidP="00316AE3">
            <w:pPr>
              <w:jc w:val="right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#8</w:t>
            </w:r>
          </w:p>
        </w:tc>
        <w:tc>
          <w:tcPr>
            <w:tcW w:w="1134" w:type="dxa"/>
            <w:noWrap/>
            <w:hideMark/>
          </w:tcPr>
          <w:p w14:paraId="32913452" w14:textId="26C91DA7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39</w:t>
            </w:r>
            <w:r w:rsidR="00DB3224">
              <w:rPr>
                <w:rFonts w:ascii="Helvetica" w:hAnsi="Helvetica" w:cs="Helvetica"/>
                <w:sz w:val="20"/>
                <w:szCs w:val="20"/>
                <w:lang w:eastAsia="en-GB"/>
              </w:rPr>
              <w:t> min</w:t>
            </w:r>
          </w:p>
        </w:tc>
        <w:tc>
          <w:tcPr>
            <w:tcW w:w="1134" w:type="dxa"/>
            <w:noWrap/>
            <w:hideMark/>
          </w:tcPr>
          <w:p w14:paraId="0790FB1E" w14:textId="77777777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LCX</w:t>
            </w:r>
          </w:p>
        </w:tc>
        <w:tc>
          <w:tcPr>
            <w:tcW w:w="601" w:type="dxa"/>
            <w:noWrap/>
            <w:hideMark/>
          </w:tcPr>
          <w:p w14:paraId="5FFE72C2" w14:textId="77777777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34" w:type="dxa"/>
          </w:tcPr>
          <w:p w14:paraId="7D7F6379" w14:textId="2B36A07E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09" w:type="dxa"/>
          </w:tcPr>
          <w:p w14:paraId="5E3E8AA6" w14:textId="7BBB28F5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49</w:t>
            </w:r>
            <w:r w:rsidR="00F26D07">
              <w:rPr>
                <w:rFonts w:ascii="Helvetica" w:hAnsi="Helvetica" w:cs="Helvetica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3F85538B" w14:textId="1473D9AC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78E2D7E1" w14:textId="77777777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992" w:type="dxa"/>
            <w:noWrap/>
            <w:hideMark/>
          </w:tcPr>
          <w:p w14:paraId="3180D185" w14:textId="77777777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469" w:type="dxa"/>
            <w:noWrap/>
            <w:hideMark/>
          </w:tcPr>
          <w:p w14:paraId="374B3D2D" w14:textId="77777777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n/a</w:t>
            </w:r>
          </w:p>
        </w:tc>
      </w:tr>
      <w:tr w:rsidR="00316AE3" w:rsidRPr="003054BE" w14:paraId="26D06665" w14:textId="77777777" w:rsidTr="00316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00F8071" w14:textId="3216C9FB" w:rsidR="00316AE3" w:rsidRPr="009C0234" w:rsidRDefault="00316AE3" w:rsidP="00316AE3">
            <w:pPr>
              <w:jc w:val="right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#9</w:t>
            </w:r>
          </w:p>
        </w:tc>
        <w:tc>
          <w:tcPr>
            <w:tcW w:w="1134" w:type="dxa"/>
            <w:noWrap/>
            <w:hideMark/>
          </w:tcPr>
          <w:p w14:paraId="7DBF42E4" w14:textId="231E0F55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40</w:t>
            </w:r>
            <w:r w:rsidR="00DB3224">
              <w:rPr>
                <w:rFonts w:ascii="Helvetica" w:hAnsi="Helvetica" w:cs="Helvetica"/>
                <w:sz w:val="20"/>
                <w:szCs w:val="20"/>
                <w:lang w:eastAsia="en-GB"/>
              </w:rPr>
              <w:t> min</w:t>
            </w: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2D762ED9" w14:textId="77777777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LCX</w:t>
            </w:r>
          </w:p>
        </w:tc>
        <w:tc>
          <w:tcPr>
            <w:tcW w:w="601" w:type="dxa"/>
            <w:noWrap/>
            <w:hideMark/>
          </w:tcPr>
          <w:p w14:paraId="29F004CA" w14:textId="77777777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34" w:type="dxa"/>
          </w:tcPr>
          <w:p w14:paraId="06EBC73F" w14:textId="115E2F99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09" w:type="dxa"/>
          </w:tcPr>
          <w:p w14:paraId="32090CFF" w14:textId="561F420D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64</w:t>
            </w:r>
            <w:r w:rsidR="00F26D07">
              <w:rPr>
                <w:rFonts w:ascii="Helvetica" w:hAnsi="Helvetica" w:cs="Helvetica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77F47792" w14:textId="29FE940B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789C1319" w14:textId="77777777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1695980D" w14:textId="77777777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469" w:type="dxa"/>
            <w:noWrap/>
            <w:hideMark/>
          </w:tcPr>
          <w:p w14:paraId="324F49D6" w14:textId="77777777" w:rsidR="00316AE3" w:rsidRPr="009C0234" w:rsidRDefault="00316AE3" w:rsidP="0031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death in MRI</w:t>
            </w:r>
          </w:p>
        </w:tc>
      </w:tr>
      <w:tr w:rsidR="00316AE3" w:rsidRPr="003054BE" w14:paraId="7A36B863" w14:textId="77777777" w:rsidTr="00316AE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3F4E764" w14:textId="1575B974" w:rsidR="00316AE3" w:rsidRPr="009C0234" w:rsidRDefault="00316AE3" w:rsidP="00316AE3">
            <w:pPr>
              <w:jc w:val="right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#10</w:t>
            </w:r>
          </w:p>
        </w:tc>
        <w:tc>
          <w:tcPr>
            <w:tcW w:w="1134" w:type="dxa"/>
            <w:noWrap/>
            <w:hideMark/>
          </w:tcPr>
          <w:p w14:paraId="055DB1BC" w14:textId="2EB90AD4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42</w:t>
            </w:r>
            <w:r w:rsidR="00DB3224">
              <w:rPr>
                <w:rFonts w:ascii="Helvetica" w:hAnsi="Helvetica" w:cs="Helvetica"/>
                <w:sz w:val="20"/>
                <w:szCs w:val="20"/>
                <w:lang w:eastAsia="en-GB"/>
              </w:rPr>
              <w:t> min</w:t>
            </w: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76783AEE" w14:textId="77777777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LCX</w:t>
            </w:r>
          </w:p>
        </w:tc>
        <w:tc>
          <w:tcPr>
            <w:tcW w:w="601" w:type="dxa"/>
            <w:noWrap/>
            <w:hideMark/>
          </w:tcPr>
          <w:p w14:paraId="7D79C128" w14:textId="77777777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34" w:type="dxa"/>
          </w:tcPr>
          <w:p w14:paraId="3881D230" w14:textId="4F9C464E" w:rsidR="00316AE3" w:rsidRPr="009C0234" w:rsidRDefault="006A5CE8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borderline</w:t>
            </w:r>
          </w:p>
        </w:tc>
        <w:tc>
          <w:tcPr>
            <w:tcW w:w="709" w:type="dxa"/>
          </w:tcPr>
          <w:p w14:paraId="77790A3D" w14:textId="0835E117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42</w:t>
            </w:r>
            <w:r w:rsidR="00F26D07">
              <w:rPr>
                <w:rFonts w:ascii="Helvetica" w:hAnsi="Helvetica" w:cs="Helvetica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42F40FBF" w14:textId="6B469EE2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280CE1BD" w14:textId="77777777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992" w:type="dxa"/>
            <w:noWrap/>
            <w:hideMark/>
          </w:tcPr>
          <w:p w14:paraId="113CD0DA" w14:textId="77777777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469" w:type="dxa"/>
            <w:noWrap/>
            <w:hideMark/>
          </w:tcPr>
          <w:p w14:paraId="550D4C58" w14:textId="16B998B3" w:rsidR="00316AE3" w:rsidRPr="009C0234" w:rsidRDefault="00316AE3" w:rsidP="0031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resusci</w:t>
            </w: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t</w:t>
            </w:r>
            <w:r w:rsidRPr="009C0234">
              <w:rPr>
                <w:rFonts w:ascii="Helvetica" w:hAnsi="Helvetica" w:cs="Helvetica"/>
                <w:sz w:val="20"/>
                <w:szCs w:val="20"/>
                <w:lang w:eastAsia="en-GB"/>
              </w:rPr>
              <w:t>ated</w:t>
            </w:r>
          </w:p>
        </w:tc>
      </w:tr>
    </w:tbl>
    <w:p w14:paraId="2365CE6D" w14:textId="77777777" w:rsidR="006227D1" w:rsidRPr="005D22C2" w:rsidRDefault="006227D1" w:rsidP="00670AE1">
      <w:pPr>
        <w:widowControl w:val="0"/>
        <w:autoSpaceDE w:val="0"/>
        <w:autoSpaceDN w:val="0"/>
        <w:adjustRightInd w:val="0"/>
        <w:spacing w:after="240" w:line="276" w:lineRule="auto"/>
        <w:contextualSpacing/>
        <w:jc w:val="both"/>
        <w:rPr>
          <w:rFonts w:ascii="Helvetica" w:hAnsi="Helvetica" w:cs="Arial"/>
          <w:b/>
          <w:bCs/>
          <w:sz w:val="20"/>
          <w:szCs w:val="20"/>
        </w:rPr>
      </w:pPr>
      <w:r w:rsidRPr="005D22C2">
        <w:rPr>
          <w:rFonts w:ascii="Helvetica" w:hAnsi="Helvetica" w:cs="Arial"/>
          <w:b/>
          <w:bCs/>
          <w:sz w:val="20"/>
          <w:szCs w:val="20"/>
        </w:rPr>
        <w:t xml:space="preserve">Table 1. Characteristics of pigs with MRI 2-5 h after myocardial ischemia. </w:t>
      </w:r>
    </w:p>
    <w:p w14:paraId="13ACE179" w14:textId="45E165CF" w:rsidR="006227D1" w:rsidRPr="005D22C2" w:rsidRDefault="006227D1" w:rsidP="00670AE1">
      <w:pPr>
        <w:widowControl w:val="0"/>
        <w:autoSpaceDE w:val="0"/>
        <w:autoSpaceDN w:val="0"/>
        <w:adjustRightInd w:val="0"/>
        <w:spacing w:after="240" w:line="276" w:lineRule="auto"/>
        <w:contextualSpacing/>
        <w:jc w:val="both"/>
        <w:rPr>
          <w:rFonts w:ascii="Helvetica" w:hAnsi="Helvetica" w:cs="Arial"/>
          <w:b/>
          <w:bCs/>
          <w:sz w:val="20"/>
          <w:szCs w:val="20"/>
        </w:rPr>
      </w:pPr>
      <w:r w:rsidRPr="005D22C2">
        <w:rPr>
          <w:rFonts w:ascii="Helvetica" w:hAnsi="Helvetica" w:cs="Arial"/>
          <w:sz w:val="20"/>
          <w:szCs w:val="20"/>
        </w:rPr>
        <w:t>EF</w:t>
      </w:r>
      <w:r w:rsidR="00DB3224">
        <w:rPr>
          <w:rFonts w:ascii="Helvetica" w:hAnsi="Helvetica" w:cs="Arial"/>
          <w:sz w:val="20"/>
          <w:szCs w:val="20"/>
        </w:rPr>
        <w:t> = </w:t>
      </w:r>
      <w:r w:rsidR="00315B3C">
        <w:rPr>
          <w:rFonts w:ascii="Helvetica" w:hAnsi="Helvetica" w:cs="Arial"/>
          <w:sz w:val="20"/>
          <w:szCs w:val="20"/>
        </w:rPr>
        <w:t xml:space="preserve">left ventricular </w:t>
      </w:r>
      <w:r w:rsidRPr="005D22C2">
        <w:rPr>
          <w:rFonts w:ascii="Helvetica" w:hAnsi="Helvetica" w:cs="Arial"/>
          <w:sz w:val="20"/>
          <w:szCs w:val="20"/>
        </w:rPr>
        <w:t xml:space="preserve">ejection fraction, </w:t>
      </w:r>
      <w:r w:rsidR="007577CB">
        <w:rPr>
          <w:rFonts w:ascii="Helvetica" w:hAnsi="Helvetica" w:cs="Arial"/>
          <w:sz w:val="20"/>
          <w:szCs w:val="20"/>
        </w:rPr>
        <w:t>LV</w:t>
      </w:r>
      <w:r w:rsidR="00DB3224">
        <w:rPr>
          <w:rFonts w:ascii="Helvetica" w:hAnsi="Helvetica" w:cs="Arial"/>
          <w:sz w:val="20"/>
          <w:szCs w:val="20"/>
        </w:rPr>
        <w:t> = </w:t>
      </w:r>
      <w:r w:rsidR="007577CB">
        <w:rPr>
          <w:rFonts w:ascii="Helvetica" w:hAnsi="Helvetica" w:cs="Arial"/>
          <w:sz w:val="20"/>
          <w:szCs w:val="20"/>
        </w:rPr>
        <w:t>left ventricular,</w:t>
      </w:r>
      <w:r w:rsidR="007577CB" w:rsidRPr="005D22C2">
        <w:rPr>
          <w:rFonts w:ascii="Helvetica" w:hAnsi="Helvetica" w:cs="Arial"/>
          <w:sz w:val="20"/>
          <w:szCs w:val="20"/>
        </w:rPr>
        <w:t xml:space="preserve"> </w:t>
      </w:r>
      <w:r w:rsidRPr="005D22C2">
        <w:rPr>
          <w:rFonts w:ascii="Helvetica" w:hAnsi="Helvetica" w:cs="Arial"/>
          <w:sz w:val="20"/>
          <w:szCs w:val="20"/>
        </w:rPr>
        <w:t>LGE</w:t>
      </w:r>
      <w:r w:rsidR="00DB3224">
        <w:rPr>
          <w:rFonts w:ascii="Helvetica" w:hAnsi="Helvetica" w:cs="Arial"/>
          <w:sz w:val="20"/>
          <w:szCs w:val="20"/>
        </w:rPr>
        <w:t> = </w:t>
      </w:r>
      <w:r w:rsidRPr="005D22C2">
        <w:rPr>
          <w:rFonts w:ascii="Helvetica" w:hAnsi="Helvetica" w:cs="Arial"/>
          <w:sz w:val="20"/>
          <w:szCs w:val="20"/>
        </w:rPr>
        <w:t>late gadolinium enhancement, LAD</w:t>
      </w:r>
      <w:r w:rsidR="00DB3224">
        <w:rPr>
          <w:rFonts w:ascii="Helvetica" w:hAnsi="Helvetica" w:cs="Arial"/>
          <w:sz w:val="20"/>
          <w:szCs w:val="20"/>
        </w:rPr>
        <w:t> = </w:t>
      </w:r>
      <w:r w:rsidRPr="005D22C2">
        <w:rPr>
          <w:rFonts w:ascii="Helvetica" w:hAnsi="Helvetica" w:cs="Arial"/>
          <w:sz w:val="20"/>
          <w:szCs w:val="20"/>
        </w:rPr>
        <w:t>left anterior descending coronary artery, LCX</w:t>
      </w:r>
      <w:r w:rsidR="00DB3224">
        <w:rPr>
          <w:rFonts w:ascii="Helvetica" w:hAnsi="Helvetica" w:cs="Arial"/>
          <w:sz w:val="20"/>
          <w:szCs w:val="20"/>
        </w:rPr>
        <w:t> = </w:t>
      </w:r>
      <w:r w:rsidRPr="005D22C2">
        <w:rPr>
          <w:rFonts w:ascii="Helvetica" w:hAnsi="Helvetica" w:cs="Arial"/>
          <w:sz w:val="20"/>
          <w:szCs w:val="20"/>
        </w:rPr>
        <w:t>left circumflex coronary artery, m</w:t>
      </w:r>
      <w:r w:rsidR="00DB3224">
        <w:rPr>
          <w:rFonts w:ascii="Helvetica" w:hAnsi="Helvetica" w:cs="Arial"/>
          <w:sz w:val="20"/>
          <w:szCs w:val="20"/>
        </w:rPr>
        <w:t> = </w:t>
      </w:r>
      <w:r w:rsidRPr="005D22C2">
        <w:rPr>
          <w:rFonts w:ascii="Helvetica" w:hAnsi="Helvetica" w:cs="Arial"/>
          <w:sz w:val="20"/>
          <w:szCs w:val="20"/>
        </w:rPr>
        <w:t>male, f</w:t>
      </w:r>
      <w:r w:rsidR="00DB3224">
        <w:rPr>
          <w:rFonts w:ascii="Helvetica" w:hAnsi="Helvetica" w:cs="Arial"/>
          <w:sz w:val="20"/>
          <w:szCs w:val="20"/>
        </w:rPr>
        <w:t> = </w:t>
      </w:r>
      <w:r w:rsidRPr="005D22C2">
        <w:rPr>
          <w:rFonts w:ascii="Helvetica" w:hAnsi="Helvetica" w:cs="Arial"/>
          <w:sz w:val="20"/>
          <w:szCs w:val="20"/>
        </w:rPr>
        <w:t>female.</w:t>
      </w:r>
    </w:p>
    <w:p w14:paraId="047250FE" w14:textId="77777777" w:rsidR="00126262" w:rsidRDefault="00126262" w:rsidP="0012626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Helvetica" w:hAnsi="Helvetica" w:cs="Arial"/>
          <w:b/>
          <w:bCs/>
        </w:rPr>
      </w:pPr>
    </w:p>
    <w:p w14:paraId="05672690" w14:textId="77777777" w:rsidR="005D22C2" w:rsidRDefault="005D22C2" w:rsidP="0012626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Helvetica" w:hAnsi="Helvetica" w:cs="Arial"/>
          <w:b/>
          <w:bCs/>
        </w:rPr>
      </w:pPr>
    </w:p>
    <w:p w14:paraId="3099E31C" w14:textId="5C9261A5" w:rsidR="00126262" w:rsidRDefault="00DB3224" w:rsidP="00126262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Helvetica" w:hAnsi="Helvetica" w:cs="Arial"/>
          <w:b/>
          <w:bCs/>
        </w:rPr>
      </w:pPr>
      <w:r>
        <w:rPr>
          <w:rFonts w:ascii="Helvetica" w:hAnsi="Helvetica" w:cs="Arial"/>
          <w:b/>
          <w:bCs/>
        </w:rPr>
        <w:t xml:space="preserve">Supplementary </w:t>
      </w:r>
      <w:r w:rsidR="00126262">
        <w:rPr>
          <w:rFonts w:ascii="Helvetica" w:hAnsi="Helvetica" w:cs="Arial"/>
          <w:b/>
          <w:bCs/>
        </w:rPr>
        <w:t>Table 2</w:t>
      </w:r>
    </w:p>
    <w:tbl>
      <w:tblPr>
        <w:tblStyle w:val="GridTable5Dark-Accent31"/>
        <w:tblW w:w="10002" w:type="dxa"/>
        <w:jc w:val="center"/>
        <w:tblLayout w:type="fixed"/>
        <w:tblLook w:val="04A0" w:firstRow="1" w:lastRow="0" w:firstColumn="1" w:lastColumn="0" w:noHBand="0" w:noVBand="1"/>
      </w:tblPr>
      <w:tblGrid>
        <w:gridCol w:w="561"/>
        <w:gridCol w:w="1134"/>
        <w:gridCol w:w="1134"/>
        <w:gridCol w:w="602"/>
        <w:gridCol w:w="1134"/>
        <w:gridCol w:w="709"/>
        <w:gridCol w:w="1134"/>
        <w:gridCol w:w="1134"/>
        <w:gridCol w:w="992"/>
        <w:gridCol w:w="1468"/>
      </w:tblGrid>
      <w:tr w:rsidR="00126262" w:rsidRPr="003054BE" w14:paraId="7CAD0B27" w14:textId="77777777" w:rsidTr="00DB32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1AAA83EA" w14:textId="77777777" w:rsidR="00126262" w:rsidRPr="001E7505" w:rsidRDefault="00126262" w:rsidP="00DB3224">
            <w:pPr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P</w:t>
            </w: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ig</w:t>
            </w:r>
          </w:p>
        </w:tc>
        <w:tc>
          <w:tcPr>
            <w:tcW w:w="1134" w:type="dxa"/>
            <w:noWrap/>
            <w:hideMark/>
          </w:tcPr>
          <w:p w14:paraId="1A935A36" w14:textId="77777777" w:rsidR="00126262" w:rsidRPr="00C26C17" w:rsidRDefault="00126262" w:rsidP="00DB3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I</w:t>
            </w: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schemia duration</w:t>
            </w:r>
          </w:p>
        </w:tc>
        <w:tc>
          <w:tcPr>
            <w:tcW w:w="1134" w:type="dxa"/>
            <w:noWrap/>
            <w:hideMark/>
          </w:tcPr>
          <w:p w14:paraId="21F897EB" w14:textId="77777777" w:rsidR="00126262" w:rsidRPr="001E7505" w:rsidRDefault="00126262" w:rsidP="00DB3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Occlude</w:t>
            </w: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d artery</w:t>
            </w:r>
          </w:p>
        </w:tc>
        <w:tc>
          <w:tcPr>
            <w:tcW w:w="602" w:type="dxa"/>
            <w:noWrap/>
            <w:hideMark/>
          </w:tcPr>
          <w:p w14:paraId="58E8E517" w14:textId="77777777" w:rsidR="00126262" w:rsidRPr="001E7505" w:rsidRDefault="00126262" w:rsidP="00DB3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134" w:type="dxa"/>
          </w:tcPr>
          <w:p w14:paraId="79A99192" w14:textId="1A4852A7" w:rsidR="00126262" w:rsidRPr="001E7505" w:rsidRDefault="00126262" w:rsidP="00DB3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 xml:space="preserve">Impaired </w:t>
            </w:r>
            <w:r w:rsidR="00E46D83">
              <w:rPr>
                <w:rFonts w:ascii="Helvetica" w:hAnsi="Helvetica" w:cs="Helvetica"/>
                <w:sz w:val="20"/>
                <w:szCs w:val="20"/>
                <w:lang w:eastAsia="en-GB"/>
              </w:rPr>
              <w:t xml:space="preserve">LV </w:t>
            </w: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wall motion</w:t>
            </w:r>
          </w:p>
        </w:tc>
        <w:tc>
          <w:tcPr>
            <w:tcW w:w="709" w:type="dxa"/>
          </w:tcPr>
          <w:p w14:paraId="794295A8" w14:textId="77777777" w:rsidR="00126262" w:rsidRPr="001E7505" w:rsidRDefault="00126262" w:rsidP="00DB3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EF</w:t>
            </w:r>
          </w:p>
        </w:tc>
        <w:tc>
          <w:tcPr>
            <w:tcW w:w="1134" w:type="dxa"/>
            <w:noWrap/>
            <w:hideMark/>
          </w:tcPr>
          <w:p w14:paraId="0A74458C" w14:textId="0A1F36F3" w:rsidR="00126262" w:rsidRPr="001E7505" w:rsidRDefault="00126262" w:rsidP="00DB3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T1</w:t>
            </w:r>
            <w:r w:rsidR="001261FA">
              <w:rPr>
                <w:rFonts w:ascii="Helvetica" w:hAnsi="Helvetica" w:cs="Helvetica"/>
                <w:sz w:val="20"/>
                <w:szCs w:val="20"/>
                <w:lang w:eastAsia="en-GB"/>
              </w:rPr>
              <w:t xml:space="preserve"> </w:t>
            </w: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 xml:space="preserve">map </w:t>
            </w:r>
            <w:r w:rsidRPr="00967671">
              <w:rPr>
                <w:rFonts w:ascii="Helvetica" w:hAnsi="Helvetica" w:cs="Helvetica"/>
                <w:sz w:val="20"/>
                <w:szCs w:val="20"/>
                <w:lang w:eastAsia="en-GB"/>
              </w:rPr>
              <w:t>alteration</w:t>
            </w:r>
          </w:p>
        </w:tc>
        <w:tc>
          <w:tcPr>
            <w:tcW w:w="1134" w:type="dxa"/>
            <w:noWrap/>
            <w:hideMark/>
          </w:tcPr>
          <w:p w14:paraId="299CB48C" w14:textId="25AC38AC" w:rsidR="00126262" w:rsidRPr="001E7505" w:rsidRDefault="00126262" w:rsidP="00DB3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T2</w:t>
            </w:r>
            <w:r w:rsidR="001261FA">
              <w:rPr>
                <w:rFonts w:ascii="Helvetica" w:hAnsi="Helvetica" w:cs="Helvetica"/>
                <w:sz w:val="20"/>
                <w:szCs w:val="20"/>
                <w:lang w:eastAsia="en-GB"/>
              </w:rPr>
              <w:t xml:space="preserve"> </w:t>
            </w: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 xml:space="preserve">map </w:t>
            </w:r>
            <w:r w:rsidRPr="00967671">
              <w:rPr>
                <w:rFonts w:ascii="Helvetica" w:hAnsi="Helvetica" w:cs="Helvetica"/>
                <w:sz w:val="20"/>
                <w:szCs w:val="20"/>
                <w:lang w:eastAsia="en-GB"/>
              </w:rPr>
              <w:t>alteration</w:t>
            </w:r>
          </w:p>
        </w:tc>
        <w:tc>
          <w:tcPr>
            <w:tcW w:w="992" w:type="dxa"/>
            <w:noWrap/>
            <w:hideMark/>
          </w:tcPr>
          <w:p w14:paraId="7BC72A89" w14:textId="77777777" w:rsidR="00126262" w:rsidRPr="001E7505" w:rsidRDefault="00126262" w:rsidP="00DB3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LGE</w:t>
            </w:r>
          </w:p>
        </w:tc>
        <w:tc>
          <w:tcPr>
            <w:tcW w:w="1468" w:type="dxa"/>
            <w:noWrap/>
            <w:hideMark/>
          </w:tcPr>
          <w:p w14:paraId="22B7B525" w14:textId="476F1A59" w:rsidR="00126262" w:rsidRPr="001E7505" w:rsidRDefault="00126262" w:rsidP="00DB3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Comment</w:t>
            </w:r>
          </w:p>
        </w:tc>
      </w:tr>
      <w:tr w:rsidR="00126262" w:rsidRPr="003054BE" w14:paraId="08B4CDE7" w14:textId="77777777" w:rsidTr="00DB3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1591D8A6" w14:textId="77777777" w:rsidR="00126262" w:rsidRPr="001E7505" w:rsidRDefault="00126262" w:rsidP="00DB3224">
            <w:pPr>
              <w:jc w:val="right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#11</w:t>
            </w:r>
          </w:p>
        </w:tc>
        <w:tc>
          <w:tcPr>
            <w:tcW w:w="1134" w:type="dxa"/>
            <w:noWrap/>
            <w:hideMark/>
          </w:tcPr>
          <w:p w14:paraId="173106FD" w14:textId="571DF5CC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33</w:t>
            </w:r>
            <w:r w:rsidR="00DB3224">
              <w:rPr>
                <w:rFonts w:ascii="Helvetica" w:hAnsi="Helvetica" w:cs="Helvetica"/>
                <w:sz w:val="20"/>
                <w:szCs w:val="20"/>
                <w:lang w:eastAsia="en-GB"/>
              </w:rPr>
              <w:t> min</w:t>
            </w: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4EE5D19B" w14:textId="77777777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LCX</w:t>
            </w:r>
          </w:p>
        </w:tc>
        <w:tc>
          <w:tcPr>
            <w:tcW w:w="602" w:type="dxa"/>
            <w:noWrap/>
            <w:hideMark/>
          </w:tcPr>
          <w:p w14:paraId="61A6FBE7" w14:textId="77777777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34" w:type="dxa"/>
          </w:tcPr>
          <w:p w14:paraId="5E1AA987" w14:textId="77777777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09" w:type="dxa"/>
          </w:tcPr>
          <w:p w14:paraId="3FE68D5D" w14:textId="1608E635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51</w:t>
            </w:r>
            <w:r w:rsidR="00F26D07">
              <w:rPr>
                <w:rFonts w:ascii="Helvetica" w:hAnsi="Helvetica" w:cs="Helvetica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0ACA0327" w14:textId="77777777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02E7A4E5" w14:textId="77777777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0BADA1BD" w14:textId="77777777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468" w:type="dxa"/>
            <w:noWrap/>
            <w:hideMark/>
          </w:tcPr>
          <w:p w14:paraId="1F227A26" w14:textId="77777777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n/a</w:t>
            </w:r>
          </w:p>
        </w:tc>
      </w:tr>
      <w:tr w:rsidR="00126262" w:rsidRPr="003054BE" w14:paraId="446968E7" w14:textId="77777777" w:rsidTr="00DB322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1B4BD3CD" w14:textId="77777777" w:rsidR="00126262" w:rsidRPr="001E7505" w:rsidRDefault="00126262" w:rsidP="00DB3224">
            <w:pPr>
              <w:jc w:val="right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#12</w:t>
            </w:r>
          </w:p>
        </w:tc>
        <w:tc>
          <w:tcPr>
            <w:tcW w:w="1134" w:type="dxa"/>
            <w:noWrap/>
            <w:hideMark/>
          </w:tcPr>
          <w:p w14:paraId="47091622" w14:textId="3B311899" w:rsidR="00126262" w:rsidRPr="001E7505" w:rsidRDefault="00126262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45</w:t>
            </w:r>
            <w:r w:rsidR="00DB3224">
              <w:rPr>
                <w:rFonts w:ascii="Helvetica" w:hAnsi="Helvetica" w:cs="Helvetica"/>
                <w:sz w:val="20"/>
                <w:szCs w:val="20"/>
                <w:lang w:eastAsia="en-GB"/>
              </w:rPr>
              <w:t> min</w:t>
            </w: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42A2F074" w14:textId="77777777" w:rsidR="00126262" w:rsidRPr="001E7505" w:rsidRDefault="00126262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LCX</w:t>
            </w:r>
          </w:p>
        </w:tc>
        <w:tc>
          <w:tcPr>
            <w:tcW w:w="602" w:type="dxa"/>
            <w:noWrap/>
            <w:hideMark/>
          </w:tcPr>
          <w:p w14:paraId="7FEF690E" w14:textId="77777777" w:rsidR="00126262" w:rsidRPr="001E7505" w:rsidRDefault="00126262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34" w:type="dxa"/>
          </w:tcPr>
          <w:p w14:paraId="1E9E32E7" w14:textId="77777777" w:rsidR="00126262" w:rsidRPr="001E7505" w:rsidRDefault="00126262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09" w:type="dxa"/>
          </w:tcPr>
          <w:p w14:paraId="3613824A" w14:textId="6E74313B" w:rsidR="00126262" w:rsidRPr="001E7505" w:rsidRDefault="00126262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60</w:t>
            </w:r>
            <w:r w:rsidR="00F26D07">
              <w:rPr>
                <w:rFonts w:ascii="Helvetica" w:hAnsi="Helvetica" w:cs="Helvetica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257A1778" w14:textId="77777777" w:rsidR="00126262" w:rsidRPr="001E7505" w:rsidRDefault="00126262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57E30E1D" w14:textId="77777777" w:rsidR="00126262" w:rsidRPr="001E7505" w:rsidRDefault="00126262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3CA15F3A" w14:textId="77777777" w:rsidR="00126262" w:rsidRPr="001E7505" w:rsidRDefault="00126262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468" w:type="dxa"/>
            <w:noWrap/>
            <w:hideMark/>
          </w:tcPr>
          <w:p w14:paraId="15CF151B" w14:textId="0C529F2D" w:rsidR="00126262" w:rsidRPr="001E7505" w:rsidRDefault="00126262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r</w:t>
            </w: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esusci</w:t>
            </w: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t</w:t>
            </w: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ated</w:t>
            </w:r>
          </w:p>
        </w:tc>
      </w:tr>
      <w:tr w:rsidR="00126262" w:rsidRPr="003054BE" w14:paraId="626D3097" w14:textId="77777777" w:rsidTr="00DB3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1AEA3352" w14:textId="77777777" w:rsidR="00126262" w:rsidRPr="001E7505" w:rsidRDefault="00126262" w:rsidP="00DB3224">
            <w:pPr>
              <w:jc w:val="right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#13</w:t>
            </w:r>
          </w:p>
        </w:tc>
        <w:tc>
          <w:tcPr>
            <w:tcW w:w="1134" w:type="dxa"/>
            <w:noWrap/>
            <w:hideMark/>
          </w:tcPr>
          <w:p w14:paraId="25BF9C9E" w14:textId="642FA355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60</w:t>
            </w:r>
            <w:r w:rsidR="00DB3224">
              <w:rPr>
                <w:rFonts w:ascii="Helvetica" w:hAnsi="Helvetica" w:cs="Helvetica"/>
                <w:sz w:val="20"/>
                <w:szCs w:val="20"/>
                <w:lang w:eastAsia="en-GB"/>
              </w:rPr>
              <w:t> min</w:t>
            </w:r>
          </w:p>
        </w:tc>
        <w:tc>
          <w:tcPr>
            <w:tcW w:w="1134" w:type="dxa"/>
            <w:noWrap/>
            <w:hideMark/>
          </w:tcPr>
          <w:p w14:paraId="42E82C58" w14:textId="77777777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LAD</w:t>
            </w:r>
          </w:p>
        </w:tc>
        <w:tc>
          <w:tcPr>
            <w:tcW w:w="602" w:type="dxa"/>
            <w:noWrap/>
            <w:hideMark/>
          </w:tcPr>
          <w:p w14:paraId="5FFA08BA" w14:textId="77777777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34" w:type="dxa"/>
          </w:tcPr>
          <w:p w14:paraId="162DC2D5" w14:textId="77777777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709" w:type="dxa"/>
          </w:tcPr>
          <w:p w14:paraId="74981122" w14:textId="7A918430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74</w:t>
            </w:r>
            <w:r w:rsidR="00F26D07">
              <w:rPr>
                <w:rFonts w:ascii="Helvetica" w:hAnsi="Helvetica" w:cs="Helvetica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08D6488E" w14:textId="77777777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1FAA2529" w14:textId="77777777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992" w:type="dxa"/>
            <w:noWrap/>
            <w:hideMark/>
          </w:tcPr>
          <w:p w14:paraId="5D606ADD" w14:textId="77777777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468" w:type="dxa"/>
            <w:noWrap/>
            <w:hideMark/>
          </w:tcPr>
          <w:p w14:paraId="56F07960" w14:textId="58B148D4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r</w:t>
            </w: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esusci</w:t>
            </w: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t</w:t>
            </w: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ated</w:t>
            </w:r>
          </w:p>
        </w:tc>
      </w:tr>
      <w:tr w:rsidR="00126262" w:rsidRPr="003054BE" w14:paraId="513F111E" w14:textId="77777777" w:rsidTr="00DB322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11EDED18" w14:textId="77777777" w:rsidR="00126262" w:rsidRPr="001E7505" w:rsidRDefault="00126262" w:rsidP="00DB3224">
            <w:pPr>
              <w:jc w:val="right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#14</w:t>
            </w:r>
          </w:p>
        </w:tc>
        <w:tc>
          <w:tcPr>
            <w:tcW w:w="1134" w:type="dxa"/>
            <w:noWrap/>
            <w:hideMark/>
          </w:tcPr>
          <w:p w14:paraId="6FAD7C32" w14:textId="31FCF770" w:rsidR="00126262" w:rsidRPr="001E7505" w:rsidRDefault="00126262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60</w:t>
            </w:r>
            <w:r w:rsidR="00DB3224">
              <w:rPr>
                <w:rFonts w:ascii="Helvetica" w:hAnsi="Helvetica" w:cs="Helvetica"/>
                <w:sz w:val="20"/>
                <w:szCs w:val="20"/>
                <w:lang w:eastAsia="en-GB"/>
              </w:rPr>
              <w:t> min</w:t>
            </w:r>
          </w:p>
        </w:tc>
        <w:tc>
          <w:tcPr>
            <w:tcW w:w="1134" w:type="dxa"/>
            <w:noWrap/>
            <w:hideMark/>
          </w:tcPr>
          <w:p w14:paraId="6D827921" w14:textId="77777777" w:rsidR="00126262" w:rsidRPr="001E7505" w:rsidRDefault="00126262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LAD</w:t>
            </w:r>
          </w:p>
        </w:tc>
        <w:tc>
          <w:tcPr>
            <w:tcW w:w="602" w:type="dxa"/>
            <w:noWrap/>
            <w:hideMark/>
          </w:tcPr>
          <w:p w14:paraId="416DE7A4" w14:textId="77777777" w:rsidR="00126262" w:rsidRPr="001E7505" w:rsidRDefault="00126262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34" w:type="dxa"/>
          </w:tcPr>
          <w:p w14:paraId="305C53C6" w14:textId="77777777" w:rsidR="00126262" w:rsidRPr="001E7505" w:rsidRDefault="00126262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709" w:type="dxa"/>
          </w:tcPr>
          <w:p w14:paraId="61069A8F" w14:textId="3B892B09" w:rsidR="00126262" w:rsidRPr="001E7505" w:rsidRDefault="00126262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59</w:t>
            </w:r>
            <w:r w:rsidR="00F26D07">
              <w:rPr>
                <w:rFonts w:ascii="Helvetica" w:hAnsi="Helvetica" w:cs="Helvetica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556452AA" w14:textId="77777777" w:rsidR="00126262" w:rsidRPr="001E7505" w:rsidRDefault="00126262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04C4211F" w14:textId="77777777" w:rsidR="00126262" w:rsidRPr="001E7505" w:rsidRDefault="00126262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992" w:type="dxa"/>
            <w:noWrap/>
            <w:hideMark/>
          </w:tcPr>
          <w:p w14:paraId="7337622C" w14:textId="77777777" w:rsidR="00126262" w:rsidRPr="001E7505" w:rsidRDefault="00126262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468" w:type="dxa"/>
            <w:noWrap/>
            <w:hideMark/>
          </w:tcPr>
          <w:p w14:paraId="2EBE2FDE" w14:textId="2443D1CC" w:rsidR="00126262" w:rsidRPr="001E7505" w:rsidRDefault="00126262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r</w:t>
            </w: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esusci</w:t>
            </w: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t</w:t>
            </w: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ated</w:t>
            </w:r>
          </w:p>
        </w:tc>
      </w:tr>
      <w:tr w:rsidR="00126262" w:rsidRPr="003054BE" w14:paraId="14931E28" w14:textId="77777777" w:rsidTr="00DB3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7B8091F3" w14:textId="77777777" w:rsidR="00126262" w:rsidRPr="001E7505" w:rsidRDefault="00126262" w:rsidP="00DB3224">
            <w:pPr>
              <w:jc w:val="right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#15</w:t>
            </w:r>
          </w:p>
        </w:tc>
        <w:tc>
          <w:tcPr>
            <w:tcW w:w="1134" w:type="dxa"/>
            <w:noWrap/>
            <w:hideMark/>
          </w:tcPr>
          <w:p w14:paraId="0E6C0041" w14:textId="2590B9BA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90</w:t>
            </w:r>
            <w:r w:rsidR="00DB3224">
              <w:rPr>
                <w:rFonts w:ascii="Helvetica" w:hAnsi="Helvetica" w:cs="Helvetica"/>
                <w:sz w:val="20"/>
                <w:szCs w:val="20"/>
                <w:lang w:eastAsia="en-GB"/>
              </w:rPr>
              <w:t> min</w:t>
            </w:r>
          </w:p>
        </w:tc>
        <w:tc>
          <w:tcPr>
            <w:tcW w:w="1134" w:type="dxa"/>
            <w:noWrap/>
            <w:hideMark/>
          </w:tcPr>
          <w:p w14:paraId="60528385" w14:textId="77777777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LAD</w:t>
            </w:r>
          </w:p>
        </w:tc>
        <w:tc>
          <w:tcPr>
            <w:tcW w:w="602" w:type="dxa"/>
            <w:noWrap/>
            <w:hideMark/>
          </w:tcPr>
          <w:p w14:paraId="588C7136" w14:textId="77777777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34" w:type="dxa"/>
          </w:tcPr>
          <w:p w14:paraId="1EE0140A" w14:textId="77777777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709" w:type="dxa"/>
          </w:tcPr>
          <w:p w14:paraId="156D7AEF" w14:textId="1844CD04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>
              <w:rPr>
                <w:rFonts w:ascii="Helvetica" w:hAnsi="Helvetica" w:cs="Helvetica"/>
                <w:sz w:val="20"/>
                <w:szCs w:val="20"/>
                <w:lang w:eastAsia="en-GB"/>
              </w:rPr>
              <w:t>56</w:t>
            </w:r>
            <w:r w:rsidR="00F26D07">
              <w:rPr>
                <w:rFonts w:ascii="Helvetica" w:hAnsi="Helvetica" w:cs="Helvetica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2411D840" w14:textId="77777777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5BA1D648" w14:textId="77777777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992" w:type="dxa"/>
            <w:noWrap/>
            <w:hideMark/>
          </w:tcPr>
          <w:p w14:paraId="6AA6697C" w14:textId="77777777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468" w:type="dxa"/>
            <w:noWrap/>
            <w:hideMark/>
          </w:tcPr>
          <w:p w14:paraId="0D29B861" w14:textId="77777777" w:rsidR="00126262" w:rsidRPr="001E7505" w:rsidRDefault="00126262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eastAsia="en-GB"/>
              </w:rPr>
            </w:pPr>
            <w:r w:rsidRPr="001E7505">
              <w:rPr>
                <w:rFonts w:ascii="Helvetica" w:hAnsi="Helvetica" w:cs="Helvetica"/>
                <w:sz w:val="20"/>
                <w:szCs w:val="20"/>
                <w:lang w:eastAsia="en-GB"/>
              </w:rPr>
              <w:t>n/a</w:t>
            </w:r>
          </w:p>
        </w:tc>
      </w:tr>
    </w:tbl>
    <w:p w14:paraId="6AF8B1DB" w14:textId="233B7554" w:rsidR="00126262" w:rsidRPr="005D22C2" w:rsidRDefault="00126262" w:rsidP="00670AE1">
      <w:pPr>
        <w:widowControl w:val="0"/>
        <w:autoSpaceDE w:val="0"/>
        <w:autoSpaceDN w:val="0"/>
        <w:adjustRightInd w:val="0"/>
        <w:spacing w:after="240" w:line="276" w:lineRule="auto"/>
        <w:contextualSpacing/>
        <w:jc w:val="both"/>
        <w:rPr>
          <w:rFonts w:ascii="Helvetica" w:hAnsi="Helvetica" w:cs="Arial"/>
          <w:sz w:val="20"/>
          <w:szCs w:val="20"/>
        </w:rPr>
      </w:pPr>
      <w:r w:rsidRPr="005D22C2">
        <w:rPr>
          <w:rFonts w:ascii="Helvetica" w:hAnsi="Helvetica" w:cs="Arial"/>
          <w:b/>
          <w:bCs/>
          <w:sz w:val="20"/>
          <w:szCs w:val="20"/>
        </w:rPr>
        <w:t>Table 2. Characteristics of pigs with MRI 3 d after myocardial ischemia.</w:t>
      </w:r>
      <w:r w:rsidRPr="005D22C2">
        <w:rPr>
          <w:rFonts w:ascii="Helvetica" w:hAnsi="Helvetica" w:cs="Arial"/>
          <w:sz w:val="20"/>
          <w:szCs w:val="20"/>
        </w:rPr>
        <w:t xml:space="preserve"> </w:t>
      </w:r>
    </w:p>
    <w:p w14:paraId="61CC09C7" w14:textId="326B8F3A" w:rsidR="00126262" w:rsidRPr="005D22C2" w:rsidRDefault="00126262" w:rsidP="00670AE1">
      <w:pPr>
        <w:widowControl w:val="0"/>
        <w:autoSpaceDE w:val="0"/>
        <w:autoSpaceDN w:val="0"/>
        <w:adjustRightInd w:val="0"/>
        <w:spacing w:after="240" w:line="276" w:lineRule="auto"/>
        <w:contextualSpacing/>
        <w:jc w:val="both"/>
        <w:rPr>
          <w:rFonts w:ascii="Helvetica" w:hAnsi="Helvetica" w:cs="Arial"/>
          <w:b/>
          <w:bCs/>
          <w:sz w:val="20"/>
          <w:szCs w:val="20"/>
        </w:rPr>
      </w:pPr>
      <w:r w:rsidRPr="005D22C2">
        <w:rPr>
          <w:rFonts w:ascii="Helvetica" w:hAnsi="Helvetica" w:cs="Arial"/>
          <w:sz w:val="20"/>
          <w:szCs w:val="20"/>
        </w:rPr>
        <w:t>EF</w:t>
      </w:r>
      <w:r w:rsidR="00DB3224">
        <w:rPr>
          <w:rFonts w:ascii="Helvetica" w:hAnsi="Helvetica" w:cs="Arial"/>
          <w:sz w:val="20"/>
          <w:szCs w:val="20"/>
        </w:rPr>
        <w:t> = </w:t>
      </w:r>
      <w:r w:rsidR="00315B3C">
        <w:rPr>
          <w:rFonts w:ascii="Helvetica" w:hAnsi="Helvetica" w:cs="Arial"/>
          <w:sz w:val="20"/>
          <w:szCs w:val="20"/>
        </w:rPr>
        <w:t xml:space="preserve">left ventricular </w:t>
      </w:r>
      <w:r w:rsidRPr="005D22C2">
        <w:rPr>
          <w:rFonts w:ascii="Helvetica" w:hAnsi="Helvetica" w:cs="Arial"/>
          <w:sz w:val="20"/>
          <w:szCs w:val="20"/>
        </w:rPr>
        <w:t>ejection fraction,</w:t>
      </w:r>
      <w:r w:rsidR="00E46D83">
        <w:rPr>
          <w:rFonts w:ascii="Helvetica" w:hAnsi="Helvetica" w:cs="Arial"/>
          <w:sz w:val="20"/>
          <w:szCs w:val="20"/>
        </w:rPr>
        <w:t xml:space="preserve"> LV</w:t>
      </w:r>
      <w:r w:rsidR="00DB3224">
        <w:rPr>
          <w:rFonts w:ascii="Helvetica" w:hAnsi="Helvetica" w:cs="Arial"/>
          <w:sz w:val="20"/>
          <w:szCs w:val="20"/>
        </w:rPr>
        <w:t> = </w:t>
      </w:r>
      <w:r w:rsidR="007577CB">
        <w:rPr>
          <w:rFonts w:ascii="Helvetica" w:hAnsi="Helvetica" w:cs="Arial"/>
          <w:sz w:val="20"/>
          <w:szCs w:val="20"/>
        </w:rPr>
        <w:t>left ventricular,</w:t>
      </w:r>
      <w:r w:rsidRPr="005D22C2">
        <w:rPr>
          <w:rFonts w:ascii="Helvetica" w:hAnsi="Helvetica" w:cs="Arial"/>
          <w:sz w:val="20"/>
          <w:szCs w:val="20"/>
        </w:rPr>
        <w:t xml:space="preserve"> LGE</w:t>
      </w:r>
      <w:r w:rsidR="00DB3224">
        <w:rPr>
          <w:rFonts w:ascii="Helvetica" w:hAnsi="Helvetica" w:cs="Arial"/>
          <w:sz w:val="20"/>
          <w:szCs w:val="20"/>
        </w:rPr>
        <w:t> = </w:t>
      </w:r>
      <w:r w:rsidRPr="005D22C2">
        <w:rPr>
          <w:rFonts w:ascii="Helvetica" w:hAnsi="Helvetica" w:cs="Arial"/>
          <w:sz w:val="20"/>
          <w:szCs w:val="20"/>
        </w:rPr>
        <w:t>late gadolinium enhancement, LAD</w:t>
      </w:r>
      <w:r w:rsidR="00DB3224">
        <w:rPr>
          <w:rFonts w:ascii="Helvetica" w:hAnsi="Helvetica" w:cs="Arial"/>
          <w:sz w:val="20"/>
          <w:szCs w:val="20"/>
        </w:rPr>
        <w:t> = </w:t>
      </w:r>
      <w:r w:rsidRPr="005D22C2">
        <w:rPr>
          <w:rFonts w:ascii="Helvetica" w:hAnsi="Helvetica" w:cs="Arial"/>
          <w:sz w:val="20"/>
          <w:szCs w:val="20"/>
        </w:rPr>
        <w:t>left anterior descending coronary artery, LCX</w:t>
      </w:r>
      <w:r w:rsidR="00DB3224">
        <w:rPr>
          <w:rFonts w:ascii="Helvetica" w:hAnsi="Helvetica" w:cs="Arial"/>
          <w:sz w:val="20"/>
          <w:szCs w:val="20"/>
        </w:rPr>
        <w:t> = </w:t>
      </w:r>
      <w:r w:rsidRPr="005D22C2">
        <w:rPr>
          <w:rFonts w:ascii="Helvetica" w:hAnsi="Helvetica" w:cs="Arial"/>
          <w:sz w:val="20"/>
          <w:szCs w:val="20"/>
        </w:rPr>
        <w:t>left circumflex coronary artery, m</w:t>
      </w:r>
      <w:r w:rsidR="00DB3224">
        <w:rPr>
          <w:rFonts w:ascii="Helvetica" w:hAnsi="Helvetica" w:cs="Arial"/>
          <w:sz w:val="20"/>
          <w:szCs w:val="20"/>
        </w:rPr>
        <w:t> = </w:t>
      </w:r>
      <w:r w:rsidRPr="005D22C2">
        <w:rPr>
          <w:rFonts w:ascii="Helvetica" w:hAnsi="Helvetica" w:cs="Arial"/>
          <w:sz w:val="20"/>
          <w:szCs w:val="20"/>
        </w:rPr>
        <w:t>male, f</w:t>
      </w:r>
      <w:r w:rsidR="00DB3224">
        <w:rPr>
          <w:rFonts w:ascii="Helvetica" w:hAnsi="Helvetica" w:cs="Arial"/>
          <w:sz w:val="20"/>
          <w:szCs w:val="20"/>
        </w:rPr>
        <w:t> = </w:t>
      </w:r>
      <w:r w:rsidRPr="005D22C2">
        <w:rPr>
          <w:rFonts w:ascii="Helvetica" w:hAnsi="Helvetica" w:cs="Arial"/>
          <w:sz w:val="20"/>
          <w:szCs w:val="20"/>
        </w:rPr>
        <w:t>female.</w:t>
      </w:r>
    </w:p>
    <w:p w14:paraId="4BBB4674" w14:textId="77777777" w:rsidR="00CA5BDE" w:rsidRDefault="00CA5BDE">
      <w:pPr>
        <w:spacing w:after="160" w:line="259" w:lineRule="auto"/>
        <w:rPr>
          <w:rFonts w:ascii="Helvetica" w:hAnsi="Helvetica" w:cs="Arial"/>
          <w:b/>
          <w:bCs/>
        </w:rPr>
      </w:pPr>
      <w:r>
        <w:rPr>
          <w:rFonts w:ascii="Helvetica" w:hAnsi="Helvetica" w:cs="Arial"/>
          <w:b/>
          <w:bCs/>
        </w:rPr>
        <w:br w:type="page"/>
      </w:r>
    </w:p>
    <w:p w14:paraId="2C97DCB4" w14:textId="76AFA78A" w:rsidR="00745D87" w:rsidRDefault="00DB3224" w:rsidP="00216ECE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Helvetica" w:hAnsi="Helvetica" w:cs="Arial"/>
          <w:b/>
          <w:bCs/>
        </w:rPr>
      </w:pPr>
      <w:r>
        <w:rPr>
          <w:rFonts w:ascii="Helvetica" w:hAnsi="Helvetica" w:cs="Arial"/>
          <w:b/>
          <w:bCs/>
        </w:rPr>
        <w:lastRenderedPageBreak/>
        <w:t xml:space="preserve">Supplementary </w:t>
      </w:r>
      <w:r w:rsidR="00745D87">
        <w:rPr>
          <w:rFonts w:ascii="Helvetica" w:hAnsi="Helvetica" w:cs="Arial"/>
          <w:b/>
          <w:bCs/>
        </w:rPr>
        <w:t xml:space="preserve">Table </w:t>
      </w:r>
      <w:r w:rsidR="00126262">
        <w:rPr>
          <w:rFonts w:ascii="Helvetica" w:hAnsi="Helvetica" w:cs="Arial"/>
          <w:b/>
          <w:bCs/>
        </w:rPr>
        <w:t>3</w:t>
      </w:r>
    </w:p>
    <w:tbl>
      <w:tblPr>
        <w:tblStyle w:val="GridTable5Dark-Accent31"/>
        <w:tblW w:w="9013" w:type="dxa"/>
        <w:jc w:val="center"/>
        <w:tblLook w:val="04A0" w:firstRow="1" w:lastRow="0" w:firstColumn="1" w:lastColumn="0" w:noHBand="0" w:noVBand="1"/>
      </w:tblPr>
      <w:tblGrid>
        <w:gridCol w:w="567"/>
        <w:gridCol w:w="1062"/>
        <w:gridCol w:w="1417"/>
        <w:gridCol w:w="907"/>
        <w:gridCol w:w="907"/>
        <w:gridCol w:w="1417"/>
        <w:gridCol w:w="907"/>
        <w:gridCol w:w="907"/>
        <w:gridCol w:w="1070"/>
      </w:tblGrid>
      <w:tr w:rsidR="00D30BD5" w:rsidRPr="003054BE" w14:paraId="6F110527" w14:textId="77777777" w:rsidTr="00D30B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A58A2AB" w14:textId="720FD826" w:rsidR="00A964A8" w:rsidRPr="006B7BB5" w:rsidRDefault="00A964A8" w:rsidP="00DB3224">
            <w:pPr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P</w:t>
            </w: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ig </w:t>
            </w:r>
          </w:p>
        </w:tc>
        <w:tc>
          <w:tcPr>
            <w:tcW w:w="1417" w:type="dxa"/>
          </w:tcPr>
          <w:p w14:paraId="492EA3C7" w14:textId="0E84AD3A" w:rsidR="00A964A8" w:rsidRPr="006B7BB5" w:rsidRDefault="00A964A8" w:rsidP="00DB3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Impaired </w:t>
            </w:r>
            <w:r w:rsidR="006A52A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LV </w:t>
            </w: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wall motion site</w:t>
            </w:r>
          </w:p>
        </w:tc>
        <w:tc>
          <w:tcPr>
            <w:tcW w:w="1417" w:type="dxa"/>
            <w:noWrap/>
            <w:hideMark/>
          </w:tcPr>
          <w:p w14:paraId="35656CFD" w14:textId="37EDB938" w:rsidR="00A964A8" w:rsidRPr="006A52A5" w:rsidRDefault="00EC4F6B" w:rsidP="00DB3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de-DE"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 xml:space="preserve">LV </w:t>
            </w:r>
            <w:r w:rsidR="00A964A8" w:rsidRPr="006A52A5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>T1</w:t>
            </w:r>
            <w:r w:rsidR="00A73F11" w:rsidRPr="006A52A5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 xml:space="preserve"> </w:t>
            </w:r>
            <w:proofErr w:type="spellStart"/>
            <w:r w:rsidR="00A964A8" w:rsidRPr="006A52A5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>map</w:t>
            </w:r>
            <w:proofErr w:type="spellEnd"/>
            <w:r w:rsidR="006A52A5" w:rsidRPr="006A52A5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 xml:space="preserve"> </w:t>
            </w:r>
            <w:proofErr w:type="spellStart"/>
            <w:r w:rsidR="00A964A8" w:rsidRPr="006A52A5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>alteration</w:t>
            </w:r>
            <w:proofErr w:type="spellEnd"/>
            <w:r w:rsidR="00A964A8" w:rsidRPr="006A52A5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 xml:space="preserve"> </w:t>
            </w:r>
            <w:proofErr w:type="spellStart"/>
            <w:r w:rsidR="00A964A8" w:rsidRPr="006A52A5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>site</w:t>
            </w:r>
            <w:proofErr w:type="spellEnd"/>
          </w:p>
        </w:tc>
        <w:tc>
          <w:tcPr>
            <w:tcW w:w="907" w:type="dxa"/>
            <w:noWrap/>
            <w:hideMark/>
          </w:tcPr>
          <w:p w14:paraId="0F12EAEC" w14:textId="72041C61" w:rsidR="00A964A8" w:rsidRPr="006B7BB5" w:rsidRDefault="00A964A8" w:rsidP="00DB3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T1</w:t>
            </w:r>
            <w:r w:rsidR="00A73F11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 </w:t>
            </w: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map [</w:t>
            </w:r>
            <w:proofErr w:type="spellStart"/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ms</w:t>
            </w:r>
            <w:proofErr w:type="spellEnd"/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] of apical LAD-ROI</w:t>
            </w:r>
          </w:p>
        </w:tc>
        <w:tc>
          <w:tcPr>
            <w:tcW w:w="907" w:type="dxa"/>
            <w:noWrap/>
            <w:hideMark/>
          </w:tcPr>
          <w:p w14:paraId="63CB1E5F" w14:textId="295A4233" w:rsidR="00A964A8" w:rsidRPr="006B7BB5" w:rsidRDefault="00A964A8" w:rsidP="00DB3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T1</w:t>
            </w:r>
            <w:r w:rsidR="00A73F11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 </w:t>
            </w: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map [</w:t>
            </w:r>
            <w:proofErr w:type="spellStart"/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ms</w:t>
            </w:r>
            <w:proofErr w:type="spellEnd"/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] of apical LCX-ROI</w:t>
            </w:r>
          </w:p>
        </w:tc>
        <w:tc>
          <w:tcPr>
            <w:tcW w:w="1417" w:type="dxa"/>
            <w:noWrap/>
            <w:hideMark/>
          </w:tcPr>
          <w:p w14:paraId="02591D06" w14:textId="6FF24AF3" w:rsidR="00A964A8" w:rsidRPr="006A52A5" w:rsidRDefault="00EC4F6B" w:rsidP="00DB3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de-DE"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 xml:space="preserve">LV </w:t>
            </w:r>
            <w:r w:rsidR="00A964A8" w:rsidRPr="006A52A5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>T2</w:t>
            </w:r>
            <w:r w:rsidR="00A73F11" w:rsidRPr="006A52A5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 xml:space="preserve"> </w:t>
            </w:r>
            <w:proofErr w:type="spellStart"/>
            <w:r w:rsidR="00A964A8" w:rsidRPr="006A52A5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>map</w:t>
            </w:r>
            <w:proofErr w:type="spellEnd"/>
            <w:r w:rsidR="006A52A5" w:rsidRPr="006A52A5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 xml:space="preserve"> </w:t>
            </w:r>
            <w:proofErr w:type="spellStart"/>
            <w:r w:rsidR="00A964A8" w:rsidRPr="006A52A5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>alteration</w:t>
            </w:r>
            <w:proofErr w:type="spellEnd"/>
            <w:r w:rsidR="00A964A8" w:rsidRPr="006A52A5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 xml:space="preserve"> </w:t>
            </w:r>
            <w:proofErr w:type="spellStart"/>
            <w:r w:rsidR="00A964A8" w:rsidRPr="006A52A5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>site</w:t>
            </w:r>
            <w:proofErr w:type="spellEnd"/>
          </w:p>
        </w:tc>
        <w:tc>
          <w:tcPr>
            <w:tcW w:w="907" w:type="dxa"/>
            <w:noWrap/>
            <w:hideMark/>
          </w:tcPr>
          <w:p w14:paraId="2FBB21FB" w14:textId="6CF06C90" w:rsidR="00A964A8" w:rsidRPr="006B7BB5" w:rsidRDefault="00A964A8" w:rsidP="00DB3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T2</w:t>
            </w:r>
            <w:r w:rsidR="00A73F11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 </w:t>
            </w: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map [</w:t>
            </w:r>
            <w:proofErr w:type="spellStart"/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ms</w:t>
            </w:r>
            <w:proofErr w:type="spellEnd"/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] of apical LAD-ROI</w:t>
            </w:r>
          </w:p>
        </w:tc>
        <w:tc>
          <w:tcPr>
            <w:tcW w:w="907" w:type="dxa"/>
            <w:noWrap/>
            <w:hideMark/>
          </w:tcPr>
          <w:p w14:paraId="391379DF" w14:textId="2AA74D24" w:rsidR="00A964A8" w:rsidRPr="006B7BB5" w:rsidRDefault="00A964A8" w:rsidP="00DB3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T2</w:t>
            </w:r>
            <w:r w:rsidR="00A73F11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 </w:t>
            </w: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map [</w:t>
            </w:r>
            <w:proofErr w:type="spellStart"/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ms</w:t>
            </w:r>
            <w:proofErr w:type="spellEnd"/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] of apical LCX-ROI</w:t>
            </w:r>
          </w:p>
        </w:tc>
        <w:tc>
          <w:tcPr>
            <w:tcW w:w="567" w:type="dxa"/>
            <w:noWrap/>
            <w:hideMark/>
          </w:tcPr>
          <w:p w14:paraId="4E23CF5A" w14:textId="5BF000CA" w:rsidR="00A964A8" w:rsidRPr="006B7BB5" w:rsidRDefault="006A52A5" w:rsidP="00DB3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LV</w:t>
            </w:r>
            <w:r w:rsidR="009E78BE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 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LGE </w:t>
            </w:r>
            <w:r w:rsidR="00A964A8">
              <w:rPr>
                <w:rFonts w:ascii="Helvetica" w:hAnsi="Helvetica" w:cs="Helvetica"/>
                <w:sz w:val="16"/>
                <w:szCs w:val="16"/>
                <w:lang w:eastAsia="en-GB"/>
              </w:rPr>
              <w:t>site</w:t>
            </w:r>
            <w:r w:rsidR="0046602D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 (segments)</w:t>
            </w:r>
          </w:p>
        </w:tc>
      </w:tr>
      <w:tr w:rsidR="00D30BD5" w:rsidRPr="003054BE" w14:paraId="1D0852D0" w14:textId="77777777" w:rsidTr="00D30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AFFAB51" w14:textId="35C905DB" w:rsidR="00A964A8" w:rsidRPr="006B7BB5" w:rsidRDefault="00A964A8" w:rsidP="00DB3224">
            <w:pPr>
              <w:jc w:val="right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#1</w:t>
            </w:r>
          </w:p>
        </w:tc>
        <w:tc>
          <w:tcPr>
            <w:tcW w:w="1417" w:type="dxa"/>
          </w:tcPr>
          <w:p w14:paraId="501AE081" w14:textId="6EA19B3E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septum and anterior (mid and apical)</w:t>
            </w:r>
          </w:p>
        </w:tc>
        <w:tc>
          <w:tcPr>
            <w:tcW w:w="1417" w:type="dxa"/>
            <w:noWrap/>
            <w:hideMark/>
          </w:tcPr>
          <w:p w14:paraId="3D5C2FE6" w14:textId="1D4DE36F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septum and anterior (mid and apical)</w:t>
            </w:r>
          </w:p>
        </w:tc>
        <w:tc>
          <w:tcPr>
            <w:tcW w:w="907" w:type="dxa"/>
            <w:noWrap/>
            <w:hideMark/>
          </w:tcPr>
          <w:p w14:paraId="3E86F92F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335 </w:t>
            </w:r>
          </w:p>
          <w:p w14:paraId="14A64C92" w14:textId="0181051E" w:rsidR="00A964A8" w:rsidRPr="006B7BB5" w:rsidRDefault="00DB3224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72 *</w:t>
            </w:r>
          </w:p>
        </w:tc>
        <w:tc>
          <w:tcPr>
            <w:tcW w:w="907" w:type="dxa"/>
            <w:noWrap/>
            <w:hideMark/>
          </w:tcPr>
          <w:p w14:paraId="79EB20F6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216 </w:t>
            </w:r>
          </w:p>
          <w:p w14:paraId="4AD4317D" w14:textId="27349204" w:rsidR="00A964A8" w:rsidRPr="006B7BB5" w:rsidRDefault="00DB3224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1417" w:type="dxa"/>
            <w:noWrap/>
            <w:hideMark/>
          </w:tcPr>
          <w:p w14:paraId="497B67F2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septum &amp; anterior (mid and apical)</w:t>
            </w:r>
          </w:p>
        </w:tc>
        <w:tc>
          <w:tcPr>
            <w:tcW w:w="907" w:type="dxa"/>
            <w:noWrap/>
            <w:hideMark/>
          </w:tcPr>
          <w:p w14:paraId="0489CBDF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49,7 </w:t>
            </w:r>
          </w:p>
          <w:p w14:paraId="1E4F7918" w14:textId="72266E8C" w:rsidR="00A964A8" w:rsidRPr="006B7BB5" w:rsidRDefault="00DB3224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10,9 *</w:t>
            </w:r>
          </w:p>
        </w:tc>
        <w:tc>
          <w:tcPr>
            <w:tcW w:w="907" w:type="dxa"/>
            <w:noWrap/>
            <w:hideMark/>
          </w:tcPr>
          <w:p w14:paraId="09906586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39,0 </w:t>
            </w:r>
          </w:p>
          <w:p w14:paraId="69E560D0" w14:textId="11D272BC" w:rsidR="00A964A8" w:rsidRPr="006B7BB5" w:rsidRDefault="00DB3224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11,2</w:t>
            </w:r>
          </w:p>
        </w:tc>
        <w:tc>
          <w:tcPr>
            <w:tcW w:w="567" w:type="dxa"/>
            <w:noWrap/>
            <w:hideMark/>
          </w:tcPr>
          <w:p w14:paraId="1FBFF643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</w:tr>
      <w:tr w:rsidR="00D30BD5" w:rsidRPr="003054BE" w14:paraId="7FE72209" w14:textId="77777777" w:rsidTr="00D30B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35DC74F" w14:textId="20648930" w:rsidR="00A964A8" w:rsidRPr="006B7BB5" w:rsidRDefault="00A964A8" w:rsidP="00DB3224">
            <w:pPr>
              <w:jc w:val="right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#2</w:t>
            </w:r>
          </w:p>
        </w:tc>
        <w:tc>
          <w:tcPr>
            <w:tcW w:w="1417" w:type="dxa"/>
          </w:tcPr>
          <w:p w14:paraId="1C5C7C14" w14:textId="4CE0ED1C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posterior and lateral (mid and apical)</w:t>
            </w:r>
          </w:p>
        </w:tc>
        <w:tc>
          <w:tcPr>
            <w:tcW w:w="1417" w:type="dxa"/>
            <w:noWrap/>
            <w:hideMark/>
          </w:tcPr>
          <w:p w14:paraId="1FB4020F" w14:textId="3223A422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posterior and lateral (mid and apical)</w:t>
            </w:r>
          </w:p>
        </w:tc>
        <w:tc>
          <w:tcPr>
            <w:tcW w:w="907" w:type="dxa"/>
            <w:noWrap/>
            <w:hideMark/>
          </w:tcPr>
          <w:p w14:paraId="4CA4CE0F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143 </w:t>
            </w:r>
          </w:p>
          <w:p w14:paraId="57BFC38D" w14:textId="74DC1E97" w:rsidR="00A964A8" w:rsidRPr="006B7BB5" w:rsidRDefault="00DB3224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07" w:type="dxa"/>
            <w:noWrap/>
            <w:hideMark/>
          </w:tcPr>
          <w:p w14:paraId="2E914A67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239 </w:t>
            </w:r>
          </w:p>
          <w:p w14:paraId="72BDEAB6" w14:textId="63E912C0" w:rsidR="00A964A8" w:rsidRPr="006B7BB5" w:rsidRDefault="00DB3224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59 *</w:t>
            </w:r>
          </w:p>
        </w:tc>
        <w:tc>
          <w:tcPr>
            <w:tcW w:w="1417" w:type="dxa"/>
            <w:noWrap/>
            <w:hideMark/>
          </w:tcPr>
          <w:p w14:paraId="7AE236EF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07" w:type="dxa"/>
            <w:noWrap/>
            <w:hideMark/>
          </w:tcPr>
          <w:p w14:paraId="5261556A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37,3 </w:t>
            </w:r>
          </w:p>
          <w:p w14:paraId="5362618A" w14:textId="1DABC369" w:rsidR="00A964A8" w:rsidRPr="006B7BB5" w:rsidRDefault="00DB3224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6,5</w:t>
            </w:r>
          </w:p>
        </w:tc>
        <w:tc>
          <w:tcPr>
            <w:tcW w:w="907" w:type="dxa"/>
            <w:noWrap/>
            <w:hideMark/>
          </w:tcPr>
          <w:p w14:paraId="6C6EF7FC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33,1 </w:t>
            </w:r>
          </w:p>
          <w:p w14:paraId="0044C893" w14:textId="48CB2522" w:rsidR="00A964A8" w:rsidRPr="006B7BB5" w:rsidRDefault="00DB3224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3,9 *</w:t>
            </w:r>
          </w:p>
        </w:tc>
        <w:tc>
          <w:tcPr>
            <w:tcW w:w="567" w:type="dxa"/>
            <w:noWrap/>
            <w:hideMark/>
          </w:tcPr>
          <w:p w14:paraId="69CF4FEB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</w:tr>
      <w:tr w:rsidR="00D30BD5" w:rsidRPr="003054BE" w14:paraId="222046D3" w14:textId="77777777" w:rsidTr="00D30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111C2E8" w14:textId="4484459C" w:rsidR="00A964A8" w:rsidRPr="006B7BB5" w:rsidRDefault="00A964A8" w:rsidP="00DB3224">
            <w:pPr>
              <w:jc w:val="right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#3</w:t>
            </w:r>
          </w:p>
        </w:tc>
        <w:tc>
          <w:tcPr>
            <w:tcW w:w="1417" w:type="dxa"/>
          </w:tcPr>
          <w:p w14:paraId="55F93F1B" w14:textId="7F458DBE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lateral mid</w:t>
            </w:r>
          </w:p>
        </w:tc>
        <w:tc>
          <w:tcPr>
            <w:tcW w:w="1417" w:type="dxa"/>
            <w:noWrap/>
            <w:hideMark/>
          </w:tcPr>
          <w:p w14:paraId="016F2011" w14:textId="2310C8EF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posterior and lateral (apical)</w:t>
            </w:r>
          </w:p>
        </w:tc>
        <w:tc>
          <w:tcPr>
            <w:tcW w:w="907" w:type="dxa"/>
            <w:noWrap/>
            <w:hideMark/>
          </w:tcPr>
          <w:p w14:paraId="3DC1CB47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218 </w:t>
            </w:r>
          </w:p>
          <w:p w14:paraId="1F2DE13A" w14:textId="5A63FD4B" w:rsidR="00A964A8" w:rsidRPr="006B7BB5" w:rsidRDefault="00DB3224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907" w:type="dxa"/>
            <w:noWrap/>
            <w:hideMark/>
          </w:tcPr>
          <w:p w14:paraId="61F72419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265 </w:t>
            </w:r>
          </w:p>
          <w:p w14:paraId="3E2638A0" w14:textId="17F1AAB6" w:rsidR="00A964A8" w:rsidRPr="006B7BB5" w:rsidRDefault="00DB3224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95 *</w:t>
            </w:r>
          </w:p>
        </w:tc>
        <w:tc>
          <w:tcPr>
            <w:tcW w:w="1417" w:type="dxa"/>
            <w:noWrap/>
            <w:hideMark/>
          </w:tcPr>
          <w:p w14:paraId="5B572D33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07" w:type="dxa"/>
            <w:noWrap/>
            <w:hideMark/>
          </w:tcPr>
          <w:p w14:paraId="411CE1AA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35,9 </w:t>
            </w:r>
          </w:p>
          <w:p w14:paraId="3A6DE23B" w14:textId="78B0DBEB" w:rsidR="00A964A8" w:rsidRPr="006B7BB5" w:rsidRDefault="00DB3224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2,9</w:t>
            </w:r>
          </w:p>
        </w:tc>
        <w:tc>
          <w:tcPr>
            <w:tcW w:w="907" w:type="dxa"/>
            <w:noWrap/>
            <w:hideMark/>
          </w:tcPr>
          <w:p w14:paraId="7014F77D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37,2 </w:t>
            </w:r>
          </w:p>
          <w:p w14:paraId="248CD012" w14:textId="5A482A95" w:rsidR="00A964A8" w:rsidRPr="006B7BB5" w:rsidRDefault="00DB3224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3,4 *</w:t>
            </w:r>
          </w:p>
        </w:tc>
        <w:tc>
          <w:tcPr>
            <w:tcW w:w="567" w:type="dxa"/>
            <w:noWrap/>
            <w:hideMark/>
          </w:tcPr>
          <w:p w14:paraId="491705D3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</w:tr>
      <w:tr w:rsidR="00D30BD5" w:rsidRPr="003054BE" w14:paraId="507B6EFC" w14:textId="77777777" w:rsidTr="00D30B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B49CBF7" w14:textId="473D606A" w:rsidR="00A964A8" w:rsidRPr="006B7BB5" w:rsidRDefault="00A964A8" w:rsidP="00DB3224">
            <w:pPr>
              <w:jc w:val="right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#4</w:t>
            </w:r>
          </w:p>
        </w:tc>
        <w:tc>
          <w:tcPr>
            <w:tcW w:w="1417" w:type="dxa"/>
          </w:tcPr>
          <w:p w14:paraId="79AA00E2" w14:textId="14487E88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posterior</w:t>
            </w:r>
          </w:p>
        </w:tc>
        <w:tc>
          <w:tcPr>
            <w:tcW w:w="1417" w:type="dxa"/>
            <w:noWrap/>
            <w:hideMark/>
          </w:tcPr>
          <w:p w14:paraId="6922AF39" w14:textId="55F6D72F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posterior and lateral (apical)</w:t>
            </w:r>
          </w:p>
        </w:tc>
        <w:tc>
          <w:tcPr>
            <w:tcW w:w="907" w:type="dxa"/>
            <w:noWrap/>
            <w:hideMark/>
          </w:tcPr>
          <w:p w14:paraId="3CEC0633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225 </w:t>
            </w:r>
          </w:p>
          <w:p w14:paraId="72A91E82" w14:textId="32CA86CE" w:rsidR="00A964A8" w:rsidRPr="006B7BB5" w:rsidRDefault="00DB3224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907" w:type="dxa"/>
            <w:noWrap/>
            <w:hideMark/>
          </w:tcPr>
          <w:p w14:paraId="1ABAB92B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263 </w:t>
            </w:r>
          </w:p>
          <w:p w14:paraId="5D044448" w14:textId="561BFA19" w:rsidR="00A964A8" w:rsidRPr="006B7BB5" w:rsidRDefault="00DB3224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95 *</w:t>
            </w:r>
          </w:p>
        </w:tc>
        <w:tc>
          <w:tcPr>
            <w:tcW w:w="1417" w:type="dxa"/>
            <w:noWrap/>
            <w:hideMark/>
          </w:tcPr>
          <w:p w14:paraId="07BC5D18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posterior and lateral (apical)</w:t>
            </w:r>
          </w:p>
        </w:tc>
        <w:tc>
          <w:tcPr>
            <w:tcW w:w="907" w:type="dxa"/>
            <w:noWrap/>
            <w:hideMark/>
          </w:tcPr>
          <w:p w14:paraId="70C901C8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41 </w:t>
            </w:r>
          </w:p>
          <w:p w14:paraId="604C1A83" w14:textId="31DA7FB1" w:rsidR="00A964A8" w:rsidRPr="006B7BB5" w:rsidRDefault="00DB3224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3,3</w:t>
            </w:r>
          </w:p>
        </w:tc>
        <w:tc>
          <w:tcPr>
            <w:tcW w:w="907" w:type="dxa"/>
            <w:noWrap/>
            <w:hideMark/>
          </w:tcPr>
          <w:p w14:paraId="23590CC2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45,4 </w:t>
            </w:r>
          </w:p>
          <w:p w14:paraId="62A207A7" w14:textId="01C09DFE" w:rsidR="00A964A8" w:rsidRPr="006B7BB5" w:rsidRDefault="00DB3224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6,9 *</w:t>
            </w:r>
          </w:p>
        </w:tc>
        <w:tc>
          <w:tcPr>
            <w:tcW w:w="567" w:type="dxa"/>
            <w:noWrap/>
            <w:hideMark/>
          </w:tcPr>
          <w:p w14:paraId="7D0C795E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</w:tr>
      <w:tr w:rsidR="00D30BD5" w:rsidRPr="003054BE" w14:paraId="3E1098AA" w14:textId="77777777" w:rsidTr="00D30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A5D9E41" w14:textId="4026C292" w:rsidR="00A964A8" w:rsidRPr="006B7BB5" w:rsidRDefault="00A964A8" w:rsidP="00DB3224">
            <w:pPr>
              <w:jc w:val="right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#5</w:t>
            </w:r>
          </w:p>
        </w:tc>
        <w:tc>
          <w:tcPr>
            <w:tcW w:w="1417" w:type="dxa"/>
          </w:tcPr>
          <w:p w14:paraId="79679E40" w14:textId="3A9639FB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17" w:type="dxa"/>
            <w:noWrap/>
            <w:hideMark/>
          </w:tcPr>
          <w:p w14:paraId="648CDBE2" w14:textId="09F0E401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posterior and lateral (mid and apical)</w:t>
            </w:r>
          </w:p>
        </w:tc>
        <w:tc>
          <w:tcPr>
            <w:tcW w:w="907" w:type="dxa"/>
            <w:noWrap/>
            <w:hideMark/>
          </w:tcPr>
          <w:p w14:paraId="28EEF99C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236 </w:t>
            </w:r>
          </w:p>
          <w:p w14:paraId="0ADC56C1" w14:textId="3D040FAD" w:rsidR="00A964A8" w:rsidRPr="006B7BB5" w:rsidRDefault="00DB3224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907" w:type="dxa"/>
            <w:noWrap/>
            <w:hideMark/>
          </w:tcPr>
          <w:p w14:paraId="657BE961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306 </w:t>
            </w:r>
          </w:p>
          <w:p w14:paraId="41F8E1EF" w14:textId="4EDBC987" w:rsidR="00A964A8" w:rsidRPr="006B7BB5" w:rsidRDefault="00DB3224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91 *</w:t>
            </w:r>
          </w:p>
        </w:tc>
        <w:tc>
          <w:tcPr>
            <w:tcW w:w="1417" w:type="dxa"/>
            <w:noWrap/>
            <w:hideMark/>
          </w:tcPr>
          <w:p w14:paraId="04007408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posterior and lateral (apical)</w:t>
            </w:r>
          </w:p>
        </w:tc>
        <w:tc>
          <w:tcPr>
            <w:tcW w:w="907" w:type="dxa"/>
            <w:noWrap/>
            <w:hideMark/>
          </w:tcPr>
          <w:p w14:paraId="6D94B99A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39,6 </w:t>
            </w:r>
          </w:p>
          <w:p w14:paraId="20700118" w14:textId="0415454B" w:rsidR="00A964A8" w:rsidRPr="006B7BB5" w:rsidRDefault="00DB3224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3,9</w:t>
            </w:r>
          </w:p>
        </w:tc>
        <w:tc>
          <w:tcPr>
            <w:tcW w:w="907" w:type="dxa"/>
            <w:noWrap/>
            <w:hideMark/>
          </w:tcPr>
          <w:p w14:paraId="19AB1E12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42,5 </w:t>
            </w:r>
          </w:p>
          <w:p w14:paraId="03E6B350" w14:textId="66860C33" w:rsidR="00A964A8" w:rsidRPr="006B7BB5" w:rsidRDefault="00DB3224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3,4 *</w:t>
            </w:r>
          </w:p>
        </w:tc>
        <w:tc>
          <w:tcPr>
            <w:tcW w:w="567" w:type="dxa"/>
            <w:noWrap/>
            <w:hideMark/>
          </w:tcPr>
          <w:p w14:paraId="4479C361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</w:tr>
      <w:tr w:rsidR="00D30BD5" w:rsidRPr="003054BE" w14:paraId="535C83FA" w14:textId="77777777" w:rsidTr="00D30B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DBD82FC" w14:textId="76A9353F" w:rsidR="00A964A8" w:rsidRPr="006B7BB5" w:rsidRDefault="00A964A8" w:rsidP="00DB3224">
            <w:pPr>
              <w:jc w:val="right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#6</w:t>
            </w:r>
          </w:p>
        </w:tc>
        <w:tc>
          <w:tcPr>
            <w:tcW w:w="1417" w:type="dxa"/>
          </w:tcPr>
          <w:p w14:paraId="00C6BC94" w14:textId="7F9D3DA6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global, septal pronounced</w:t>
            </w:r>
          </w:p>
        </w:tc>
        <w:tc>
          <w:tcPr>
            <w:tcW w:w="1417" w:type="dxa"/>
            <w:noWrap/>
            <w:hideMark/>
          </w:tcPr>
          <w:p w14:paraId="0A56AD21" w14:textId="172EFDAE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septum and anterior (apical)</w:t>
            </w:r>
          </w:p>
        </w:tc>
        <w:tc>
          <w:tcPr>
            <w:tcW w:w="907" w:type="dxa"/>
            <w:noWrap/>
            <w:hideMark/>
          </w:tcPr>
          <w:p w14:paraId="42A834E6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442 </w:t>
            </w:r>
          </w:p>
          <w:p w14:paraId="3A3C8B94" w14:textId="6C1BD79A" w:rsidR="00A964A8" w:rsidRPr="006B7BB5" w:rsidRDefault="00DB3224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79 *</w:t>
            </w:r>
          </w:p>
        </w:tc>
        <w:tc>
          <w:tcPr>
            <w:tcW w:w="907" w:type="dxa"/>
            <w:noWrap/>
            <w:hideMark/>
          </w:tcPr>
          <w:p w14:paraId="533C5CE9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362 </w:t>
            </w:r>
          </w:p>
          <w:p w14:paraId="3FC37645" w14:textId="2AAB5754" w:rsidR="00A964A8" w:rsidRPr="006B7BB5" w:rsidRDefault="00DB3224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417" w:type="dxa"/>
            <w:noWrap/>
            <w:hideMark/>
          </w:tcPr>
          <w:p w14:paraId="489D162C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septum &amp; anterior (mid)</w:t>
            </w:r>
          </w:p>
        </w:tc>
        <w:tc>
          <w:tcPr>
            <w:tcW w:w="907" w:type="dxa"/>
            <w:noWrap/>
            <w:hideMark/>
          </w:tcPr>
          <w:p w14:paraId="1AFA9390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42,1 </w:t>
            </w:r>
          </w:p>
          <w:p w14:paraId="4D687F68" w14:textId="21A97706" w:rsidR="00A964A8" w:rsidRPr="006B7BB5" w:rsidRDefault="00DB3224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5,8 *</w:t>
            </w:r>
          </w:p>
        </w:tc>
        <w:tc>
          <w:tcPr>
            <w:tcW w:w="907" w:type="dxa"/>
            <w:noWrap/>
            <w:hideMark/>
          </w:tcPr>
          <w:p w14:paraId="2E50A932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38,1 </w:t>
            </w:r>
          </w:p>
          <w:p w14:paraId="3CECA86D" w14:textId="4776C58C" w:rsidR="00A964A8" w:rsidRPr="006B7BB5" w:rsidRDefault="00DB3224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7,1</w:t>
            </w:r>
          </w:p>
        </w:tc>
        <w:tc>
          <w:tcPr>
            <w:tcW w:w="567" w:type="dxa"/>
            <w:noWrap/>
            <w:hideMark/>
          </w:tcPr>
          <w:p w14:paraId="5E0629CC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</w:tr>
      <w:tr w:rsidR="00D30BD5" w:rsidRPr="003054BE" w14:paraId="47A12E25" w14:textId="77777777" w:rsidTr="00D30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F3FF6B9" w14:textId="0AB9C552" w:rsidR="00A964A8" w:rsidRPr="006B7BB5" w:rsidRDefault="00A964A8" w:rsidP="00DB3224">
            <w:pPr>
              <w:jc w:val="right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#7</w:t>
            </w:r>
          </w:p>
        </w:tc>
        <w:tc>
          <w:tcPr>
            <w:tcW w:w="1417" w:type="dxa"/>
          </w:tcPr>
          <w:p w14:paraId="3D289342" w14:textId="137ABB12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17" w:type="dxa"/>
            <w:noWrap/>
            <w:hideMark/>
          </w:tcPr>
          <w:p w14:paraId="73E8D612" w14:textId="633D2E5D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07" w:type="dxa"/>
            <w:noWrap/>
            <w:hideMark/>
          </w:tcPr>
          <w:p w14:paraId="46695997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07" w:type="dxa"/>
            <w:noWrap/>
            <w:hideMark/>
          </w:tcPr>
          <w:p w14:paraId="529EC2CE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17" w:type="dxa"/>
            <w:noWrap/>
            <w:hideMark/>
          </w:tcPr>
          <w:p w14:paraId="2FA44795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07" w:type="dxa"/>
            <w:noWrap/>
            <w:hideMark/>
          </w:tcPr>
          <w:p w14:paraId="3F939FCF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41,2 </w:t>
            </w:r>
          </w:p>
          <w:p w14:paraId="4C5AE470" w14:textId="44A0BE6C" w:rsidR="00A964A8" w:rsidRPr="006B7BB5" w:rsidRDefault="00DB3224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9,3 *</w:t>
            </w:r>
          </w:p>
        </w:tc>
        <w:tc>
          <w:tcPr>
            <w:tcW w:w="907" w:type="dxa"/>
            <w:noWrap/>
            <w:hideMark/>
          </w:tcPr>
          <w:p w14:paraId="74731BE3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40,2 </w:t>
            </w:r>
          </w:p>
          <w:p w14:paraId="55FA7733" w14:textId="126D7499" w:rsidR="00A964A8" w:rsidRPr="006B7BB5" w:rsidRDefault="00DB3224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21,5</w:t>
            </w:r>
          </w:p>
        </w:tc>
        <w:tc>
          <w:tcPr>
            <w:tcW w:w="567" w:type="dxa"/>
            <w:noWrap/>
            <w:hideMark/>
          </w:tcPr>
          <w:p w14:paraId="04BBC98E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</w:tr>
      <w:tr w:rsidR="00D30BD5" w:rsidRPr="003054BE" w14:paraId="729A0E85" w14:textId="77777777" w:rsidTr="00D30B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D740CD3" w14:textId="7960318E" w:rsidR="00A964A8" w:rsidRPr="006B7BB5" w:rsidRDefault="00A964A8" w:rsidP="00DB3224">
            <w:pPr>
              <w:jc w:val="right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#8</w:t>
            </w:r>
          </w:p>
        </w:tc>
        <w:tc>
          <w:tcPr>
            <w:tcW w:w="1417" w:type="dxa"/>
          </w:tcPr>
          <w:p w14:paraId="77020D10" w14:textId="122A543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17" w:type="dxa"/>
            <w:noWrap/>
            <w:hideMark/>
          </w:tcPr>
          <w:p w14:paraId="381CA3CA" w14:textId="58A61860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posterior and lateral (apical)</w:t>
            </w:r>
          </w:p>
        </w:tc>
        <w:tc>
          <w:tcPr>
            <w:tcW w:w="907" w:type="dxa"/>
            <w:noWrap/>
            <w:hideMark/>
          </w:tcPr>
          <w:p w14:paraId="0ED4DF0E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220 </w:t>
            </w:r>
          </w:p>
          <w:p w14:paraId="3DC44B82" w14:textId="141B9AE2" w:rsidR="00A964A8" w:rsidRPr="006B7BB5" w:rsidRDefault="00DB3224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907" w:type="dxa"/>
            <w:noWrap/>
            <w:hideMark/>
          </w:tcPr>
          <w:p w14:paraId="7B69CAD2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234 </w:t>
            </w:r>
          </w:p>
          <w:p w14:paraId="2E918CE0" w14:textId="74C9583F" w:rsidR="00A964A8" w:rsidRPr="006B7BB5" w:rsidRDefault="00DB3224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84 *</w:t>
            </w:r>
          </w:p>
        </w:tc>
        <w:tc>
          <w:tcPr>
            <w:tcW w:w="1417" w:type="dxa"/>
            <w:noWrap/>
            <w:hideMark/>
          </w:tcPr>
          <w:p w14:paraId="20D62E44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posterior and lateral (apical)</w:t>
            </w:r>
          </w:p>
        </w:tc>
        <w:tc>
          <w:tcPr>
            <w:tcW w:w="907" w:type="dxa"/>
            <w:noWrap/>
            <w:hideMark/>
          </w:tcPr>
          <w:p w14:paraId="30F3C952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37,7 </w:t>
            </w:r>
          </w:p>
          <w:p w14:paraId="53B9A5B8" w14:textId="442021A8" w:rsidR="00A964A8" w:rsidRPr="006B7BB5" w:rsidRDefault="00DB3224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3,8</w:t>
            </w:r>
          </w:p>
        </w:tc>
        <w:tc>
          <w:tcPr>
            <w:tcW w:w="907" w:type="dxa"/>
            <w:noWrap/>
            <w:hideMark/>
          </w:tcPr>
          <w:p w14:paraId="2EAB36F7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41,9 </w:t>
            </w:r>
          </w:p>
          <w:p w14:paraId="14175478" w14:textId="6FA7A8A2" w:rsidR="00A964A8" w:rsidRPr="006B7BB5" w:rsidRDefault="00DB3224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9,7 *</w:t>
            </w:r>
          </w:p>
        </w:tc>
        <w:tc>
          <w:tcPr>
            <w:tcW w:w="567" w:type="dxa"/>
            <w:noWrap/>
            <w:hideMark/>
          </w:tcPr>
          <w:p w14:paraId="5E104427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</w:tr>
      <w:tr w:rsidR="00D30BD5" w:rsidRPr="003054BE" w14:paraId="71CA1231" w14:textId="77777777" w:rsidTr="00D30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B2C0B57" w14:textId="259829D3" w:rsidR="00A964A8" w:rsidRPr="006B7BB5" w:rsidRDefault="00A964A8" w:rsidP="00DB3224">
            <w:pPr>
              <w:jc w:val="right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#9</w:t>
            </w:r>
          </w:p>
        </w:tc>
        <w:tc>
          <w:tcPr>
            <w:tcW w:w="1417" w:type="dxa"/>
          </w:tcPr>
          <w:p w14:paraId="5EF63A19" w14:textId="41EB1F84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17" w:type="dxa"/>
            <w:noWrap/>
            <w:hideMark/>
          </w:tcPr>
          <w:p w14:paraId="03BBC860" w14:textId="24BC1820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posterior and lateral (apical)</w:t>
            </w:r>
          </w:p>
        </w:tc>
        <w:tc>
          <w:tcPr>
            <w:tcW w:w="907" w:type="dxa"/>
            <w:noWrap/>
            <w:hideMark/>
          </w:tcPr>
          <w:p w14:paraId="3CB6745C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196 </w:t>
            </w:r>
          </w:p>
          <w:p w14:paraId="5602AE17" w14:textId="464DC62F" w:rsidR="00A964A8" w:rsidRPr="006B7BB5" w:rsidRDefault="00DB3224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907" w:type="dxa"/>
            <w:noWrap/>
            <w:hideMark/>
          </w:tcPr>
          <w:p w14:paraId="3C0BAD79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244 </w:t>
            </w:r>
          </w:p>
          <w:p w14:paraId="3FDD906E" w14:textId="3BB16180" w:rsidR="00A964A8" w:rsidRPr="006B7BB5" w:rsidRDefault="00DB3224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128 *</w:t>
            </w:r>
          </w:p>
        </w:tc>
        <w:tc>
          <w:tcPr>
            <w:tcW w:w="1417" w:type="dxa"/>
            <w:noWrap/>
            <w:hideMark/>
          </w:tcPr>
          <w:p w14:paraId="31FAB144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07" w:type="dxa"/>
            <w:noWrap/>
            <w:hideMark/>
          </w:tcPr>
          <w:p w14:paraId="40645631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41,6 </w:t>
            </w:r>
          </w:p>
          <w:p w14:paraId="796F475B" w14:textId="6A6FB986" w:rsidR="00A964A8" w:rsidRPr="006B7BB5" w:rsidRDefault="00DB3224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6,1</w:t>
            </w:r>
          </w:p>
        </w:tc>
        <w:tc>
          <w:tcPr>
            <w:tcW w:w="907" w:type="dxa"/>
            <w:noWrap/>
            <w:hideMark/>
          </w:tcPr>
          <w:p w14:paraId="6DCBF508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38,9 </w:t>
            </w:r>
          </w:p>
          <w:p w14:paraId="3D115D1A" w14:textId="7016FBB3" w:rsidR="00A964A8" w:rsidRPr="006B7BB5" w:rsidRDefault="00DB3224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4,6 *</w:t>
            </w:r>
          </w:p>
        </w:tc>
        <w:tc>
          <w:tcPr>
            <w:tcW w:w="567" w:type="dxa"/>
            <w:noWrap/>
            <w:hideMark/>
          </w:tcPr>
          <w:p w14:paraId="5E2D8FC7" w14:textId="77777777" w:rsidR="00A964A8" w:rsidRPr="006B7BB5" w:rsidRDefault="00A964A8" w:rsidP="00DB3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</w:tr>
      <w:tr w:rsidR="00D30BD5" w:rsidRPr="003054BE" w14:paraId="21BB2706" w14:textId="77777777" w:rsidTr="00D30BD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028DF3A" w14:textId="6D9A2985" w:rsidR="00A964A8" w:rsidRPr="006B7BB5" w:rsidRDefault="00A964A8" w:rsidP="00DB3224">
            <w:pPr>
              <w:jc w:val="right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#10</w:t>
            </w:r>
          </w:p>
        </w:tc>
        <w:tc>
          <w:tcPr>
            <w:tcW w:w="1417" w:type="dxa"/>
          </w:tcPr>
          <w:p w14:paraId="053A8DEB" w14:textId="2F694320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lateral</w:t>
            </w:r>
          </w:p>
        </w:tc>
        <w:tc>
          <w:tcPr>
            <w:tcW w:w="1417" w:type="dxa"/>
            <w:noWrap/>
            <w:hideMark/>
          </w:tcPr>
          <w:p w14:paraId="6B08B6F8" w14:textId="271FACF2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07" w:type="dxa"/>
            <w:noWrap/>
            <w:hideMark/>
          </w:tcPr>
          <w:p w14:paraId="77F17788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233 </w:t>
            </w:r>
          </w:p>
          <w:p w14:paraId="48602E85" w14:textId="1C53EFFC" w:rsidR="00A964A8" w:rsidRPr="006B7BB5" w:rsidRDefault="00DB3224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907" w:type="dxa"/>
            <w:noWrap/>
            <w:hideMark/>
          </w:tcPr>
          <w:p w14:paraId="2516DDA4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286 </w:t>
            </w:r>
          </w:p>
          <w:p w14:paraId="2CE589D9" w14:textId="01EAA866" w:rsidR="00A964A8" w:rsidRPr="006B7BB5" w:rsidRDefault="00DB3224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112 *</w:t>
            </w:r>
          </w:p>
        </w:tc>
        <w:tc>
          <w:tcPr>
            <w:tcW w:w="1417" w:type="dxa"/>
            <w:noWrap/>
            <w:hideMark/>
          </w:tcPr>
          <w:p w14:paraId="7CE60206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posterior and lateral (apical)</w:t>
            </w:r>
          </w:p>
        </w:tc>
        <w:tc>
          <w:tcPr>
            <w:tcW w:w="907" w:type="dxa"/>
            <w:noWrap/>
            <w:hideMark/>
          </w:tcPr>
          <w:p w14:paraId="61BDE0A1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41,6 </w:t>
            </w:r>
          </w:p>
          <w:p w14:paraId="1EE8A93A" w14:textId="3005A918" w:rsidR="00A964A8" w:rsidRPr="006B7BB5" w:rsidRDefault="00DB3224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9,4</w:t>
            </w:r>
          </w:p>
        </w:tc>
        <w:tc>
          <w:tcPr>
            <w:tcW w:w="907" w:type="dxa"/>
            <w:noWrap/>
            <w:hideMark/>
          </w:tcPr>
          <w:p w14:paraId="60D237A2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45,2 </w:t>
            </w:r>
          </w:p>
          <w:p w14:paraId="5EB0D216" w14:textId="5952A539" w:rsidR="00A964A8" w:rsidRPr="006B7BB5" w:rsidRDefault="00DB3224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9,5 *</w:t>
            </w:r>
          </w:p>
        </w:tc>
        <w:tc>
          <w:tcPr>
            <w:tcW w:w="567" w:type="dxa"/>
            <w:noWrap/>
            <w:hideMark/>
          </w:tcPr>
          <w:p w14:paraId="407882CA" w14:textId="77777777" w:rsidR="00A964A8" w:rsidRPr="006B7BB5" w:rsidRDefault="00A964A8" w:rsidP="00DB3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</w:tr>
    </w:tbl>
    <w:p w14:paraId="4F4D9D92" w14:textId="2E38D7D3" w:rsidR="006227D1" w:rsidRPr="005D22C2" w:rsidRDefault="006227D1" w:rsidP="00670AE1">
      <w:pPr>
        <w:widowControl w:val="0"/>
        <w:autoSpaceDE w:val="0"/>
        <w:autoSpaceDN w:val="0"/>
        <w:adjustRightInd w:val="0"/>
        <w:spacing w:after="240" w:line="276" w:lineRule="auto"/>
        <w:contextualSpacing/>
        <w:rPr>
          <w:rFonts w:ascii="Helvetica" w:hAnsi="Helvetica" w:cs="Arial"/>
          <w:b/>
          <w:bCs/>
          <w:sz w:val="20"/>
          <w:szCs w:val="20"/>
        </w:rPr>
      </w:pPr>
      <w:r w:rsidRPr="005D22C2">
        <w:rPr>
          <w:rFonts w:ascii="Helvetica" w:hAnsi="Helvetica" w:cs="Arial"/>
          <w:b/>
          <w:bCs/>
          <w:sz w:val="20"/>
          <w:szCs w:val="20"/>
        </w:rPr>
        <w:t xml:space="preserve">Table </w:t>
      </w:r>
      <w:r w:rsidR="00126262" w:rsidRPr="005D22C2">
        <w:rPr>
          <w:rFonts w:ascii="Helvetica" w:hAnsi="Helvetica" w:cs="Arial"/>
          <w:b/>
          <w:bCs/>
          <w:sz w:val="20"/>
          <w:szCs w:val="20"/>
        </w:rPr>
        <w:t>3</w:t>
      </w:r>
      <w:r w:rsidRPr="005D22C2">
        <w:rPr>
          <w:rFonts w:ascii="Helvetica" w:hAnsi="Helvetica" w:cs="Arial"/>
          <w:b/>
          <w:bCs/>
          <w:sz w:val="20"/>
          <w:szCs w:val="20"/>
        </w:rPr>
        <w:t xml:space="preserve">. Imaging characteristics of pigs with MRI 2-5 h after myocardial ischemia. </w:t>
      </w:r>
    </w:p>
    <w:p w14:paraId="6FA2CF31" w14:textId="2FB96D06" w:rsidR="006227D1" w:rsidRPr="005D22C2" w:rsidRDefault="006227D1" w:rsidP="00670AE1">
      <w:pPr>
        <w:widowControl w:val="0"/>
        <w:autoSpaceDE w:val="0"/>
        <w:autoSpaceDN w:val="0"/>
        <w:adjustRightInd w:val="0"/>
        <w:spacing w:after="240" w:line="276" w:lineRule="auto"/>
        <w:contextualSpacing/>
        <w:rPr>
          <w:rFonts w:ascii="Helvetica" w:hAnsi="Helvetica" w:cs="Arial"/>
          <w:sz w:val="20"/>
          <w:szCs w:val="20"/>
        </w:rPr>
      </w:pPr>
      <w:r w:rsidRPr="7343E8A1">
        <w:rPr>
          <w:rFonts w:ascii="Helvetica" w:hAnsi="Helvetica" w:cs="Arial"/>
          <w:sz w:val="20"/>
          <w:szCs w:val="20"/>
        </w:rPr>
        <w:t>Values are given as mean</w:t>
      </w:r>
      <w:r w:rsidR="00DB3224">
        <w:rPr>
          <w:rFonts w:ascii="Helvetica" w:hAnsi="Helvetica" w:cs="Arial"/>
          <w:sz w:val="20"/>
          <w:szCs w:val="20"/>
        </w:rPr>
        <w:t> ± </w:t>
      </w:r>
      <w:r w:rsidRPr="7343E8A1">
        <w:rPr>
          <w:rFonts w:ascii="Helvetica" w:hAnsi="Helvetica" w:cs="Arial"/>
          <w:sz w:val="20"/>
          <w:szCs w:val="20"/>
        </w:rPr>
        <w:t>standard deviation, *</w:t>
      </w:r>
      <w:r w:rsidR="00DB3224">
        <w:rPr>
          <w:rFonts w:ascii="Helvetica" w:hAnsi="Helvetica" w:cs="Arial"/>
          <w:sz w:val="20"/>
          <w:szCs w:val="20"/>
        </w:rPr>
        <w:t> = </w:t>
      </w:r>
      <w:r w:rsidRPr="7343E8A1">
        <w:rPr>
          <w:rFonts w:ascii="Helvetica" w:hAnsi="Helvetica" w:cs="Arial"/>
          <w:sz w:val="20"/>
          <w:szCs w:val="20"/>
        </w:rPr>
        <w:t>infarction area</w:t>
      </w:r>
      <w:r w:rsidR="0046602D" w:rsidRPr="7343E8A1">
        <w:rPr>
          <w:rFonts w:ascii="Helvetica" w:hAnsi="Helvetica" w:cs="Arial"/>
          <w:sz w:val="20"/>
          <w:szCs w:val="20"/>
        </w:rPr>
        <w:t>,</w:t>
      </w:r>
      <w:r w:rsidR="00152144" w:rsidRPr="7343E8A1">
        <w:rPr>
          <w:rFonts w:ascii="Helvetica" w:hAnsi="Helvetica" w:cs="Arial"/>
          <w:sz w:val="20"/>
          <w:szCs w:val="20"/>
        </w:rPr>
        <w:t xml:space="preserve"> LV</w:t>
      </w:r>
      <w:r w:rsidR="00DB3224">
        <w:rPr>
          <w:rFonts w:ascii="Helvetica" w:hAnsi="Helvetica" w:cs="Arial"/>
          <w:sz w:val="20"/>
          <w:szCs w:val="20"/>
        </w:rPr>
        <w:t> = </w:t>
      </w:r>
      <w:r w:rsidR="00152144" w:rsidRPr="7343E8A1">
        <w:rPr>
          <w:rFonts w:ascii="Helvetica" w:hAnsi="Helvetica" w:cs="Arial"/>
          <w:sz w:val="20"/>
          <w:szCs w:val="20"/>
        </w:rPr>
        <w:t>left ventricular,</w:t>
      </w:r>
      <w:r w:rsidR="0046602D" w:rsidRPr="7343E8A1">
        <w:rPr>
          <w:rFonts w:ascii="Helvetica" w:hAnsi="Helvetica" w:cs="Arial"/>
          <w:sz w:val="20"/>
          <w:szCs w:val="20"/>
        </w:rPr>
        <w:t xml:space="preserve"> </w:t>
      </w:r>
      <w:r w:rsidR="00354F6C" w:rsidRPr="7343E8A1">
        <w:rPr>
          <w:rFonts w:ascii="Helvetica" w:hAnsi="Helvetica" w:cs="Arial"/>
          <w:sz w:val="20"/>
          <w:szCs w:val="20"/>
        </w:rPr>
        <w:t>segments refer to the 17</w:t>
      </w:r>
      <w:r w:rsidR="00247F8D" w:rsidRPr="7343E8A1">
        <w:rPr>
          <w:rFonts w:ascii="Helvetica" w:hAnsi="Helvetica" w:cs="Arial"/>
          <w:sz w:val="20"/>
          <w:szCs w:val="20"/>
        </w:rPr>
        <w:t>-S</w:t>
      </w:r>
      <w:r w:rsidR="00354F6C" w:rsidRPr="7343E8A1">
        <w:rPr>
          <w:rFonts w:ascii="Helvetica" w:hAnsi="Helvetica" w:cs="Arial"/>
          <w:sz w:val="20"/>
          <w:szCs w:val="20"/>
        </w:rPr>
        <w:t xml:space="preserve">egment </w:t>
      </w:r>
      <w:r w:rsidR="00247F8D" w:rsidRPr="7343E8A1">
        <w:rPr>
          <w:rFonts w:ascii="Helvetica" w:hAnsi="Helvetica" w:cs="Arial"/>
          <w:sz w:val="20"/>
          <w:szCs w:val="20"/>
        </w:rPr>
        <w:t>M</w:t>
      </w:r>
      <w:r w:rsidR="00354F6C" w:rsidRPr="7343E8A1">
        <w:rPr>
          <w:rFonts w:ascii="Helvetica" w:hAnsi="Helvetica" w:cs="Arial"/>
          <w:sz w:val="20"/>
          <w:szCs w:val="20"/>
        </w:rPr>
        <w:t>odel</w:t>
      </w:r>
      <w:r w:rsidR="00247F8D" w:rsidRPr="7343E8A1">
        <w:rPr>
          <w:rFonts w:ascii="Helvetica" w:hAnsi="Helvetica" w:cs="Arial"/>
          <w:sz w:val="20"/>
          <w:szCs w:val="20"/>
        </w:rPr>
        <w:t xml:space="preserve"> (AHA)</w:t>
      </w:r>
      <w:r w:rsidRPr="7343E8A1">
        <w:rPr>
          <w:rFonts w:ascii="Helvetica" w:hAnsi="Helvetica" w:cs="Arial"/>
          <w:sz w:val="20"/>
          <w:szCs w:val="20"/>
        </w:rPr>
        <w:t>.</w:t>
      </w:r>
    </w:p>
    <w:p w14:paraId="762AC20B" w14:textId="77777777" w:rsidR="005D22C2" w:rsidRDefault="005D22C2" w:rsidP="00745D87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Helvetica" w:hAnsi="Helvetica" w:cs="Arial"/>
          <w:b/>
          <w:bCs/>
        </w:rPr>
      </w:pPr>
    </w:p>
    <w:p w14:paraId="75DC182F" w14:textId="0CC397A8" w:rsidR="00CF7DE4" w:rsidRDefault="00DB3224" w:rsidP="00745D87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Helvetica" w:hAnsi="Helvetica" w:cs="Arial"/>
          <w:b/>
          <w:bCs/>
        </w:rPr>
      </w:pPr>
      <w:r>
        <w:rPr>
          <w:rFonts w:ascii="Helvetica" w:hAnsi="Helvetica" w:cs="Arial"/>
          <w:b/>
          <w:bCs/>
        </w:rPr>
        <w:t xml:space="preserve">Supplementary </w:t>
      </w:r>
      <w:r w:rsidR="00CF7DE4">
        <w:rPr>
          <w:rFonts w:ascii="Helvetica" w:hAnsi="Helvetica" w:cs="Arial"/>
          <w:b/>
          <w:bCs/>
        </w:rPr>
        <w:t>Table 4</w:t>
      </w:r>
    </w:p>
    <w:tbl>
      <w:tblPr>
        <w:tblStyle w:val="GridTable5Dark-Accent31"/>
        <w:tblW w:w="9863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1417"/>
        <w:gridCol w:w="1417"/>
        <w:gridCol w:w="907"/>
        <w:gridCol w:w="907"/>
        <w:gridCol w:w="1417"/>
        <w:gridCol w:w="907"/>
        <w:gridCol w:w="907"/>
        <w:gridCol w:w="1417"/>
      </w:tblGrid>
      <w:tr w:rsidR="00474CF4" w:rsidRPr="006B7BB5" w14:paraId="1C76813A" w14:textId="77777777" w:rsidTr="00D30B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4E37439" w14:textId="1DF4D87D" w:rsidR="00A964A8" w:rsidRPr="006B7BB5" w:rsidRDefault="00A964A8" w:rsidP="00661620">
            <w:pPr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Pig</w:t>
            </w:r>
          </w:p>
        </w:tc>
        <w:tc>
          <w:tcPr>
            <w:tcW w:w="1417" w:type="dxa"/>
          </w:tcPr>
          <w:p w14:paraId="1C71907A" w14:textId="26911B60" w:rsidR="00A964A8" w:rsidRPr="006B7BB5" w:rsidRDefault="00A964A8" w:rsidP="006616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Impaired </w:t>
            </w:r>
            <w:r w:rsidR="006A52A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LV </w:t>
            </w: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wall motion site</w:t>
            </w:r>
          </w:p>
        </w:tc>
        <w:tc>
          <w:tcPr>
            <w:tcW w:w="1417" w:type="dxa"/>
            <w:noWrap/>
            <w:hideMark/>
          </w:tcPr>
          <w:p w14:paraId="04EE9EA7" w14:textId="1E2D2530" w:rsidR="00A964A8" w:rsidRPr="00EC4F6B" w:rsidRDefault="00EC4F6B" w:rsidP="006616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de-DE" w:eastAsia="en-GB"/>
              </w:rPr>
            </w:pPr>
            <w:r w:rsidRPr="00EC4F6B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 xml:space="preserve">LV </w:t>
            </w:r>
            <w:r w:rsidR="00A964A8" w:rsidRPr="00EC4F6B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>T1</w:t>
            </w:r>
            <w:r w:rsidRPr="00EC4F6B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 xml:space="preserve"> </w:t>
            </w:r>
            <w:proofErr w:type="spellStart"/>
            <w:r w:rsidR="00A964A8" w:rsidRPr="00EC4F6B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>map</w:t>
            </w:r>
            <w:proofErr w:type="spellEnd"/>
            <w:r w:rsidR="00A964A8" w:rsidRPr="00EC4F6B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 xml:space="preserve"> </w:t>
            </w:r>
            <w:proofErr w:type="spellStart"/>
            <w:r w:rsidR="00A964A8" w:rsidRPr="00EC4F6B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>alteration</w:t>
            </w:r>
            <w:proofErr w:type="spellEnd"/>
            <w:r w:rsidR="00A964A8" w:rsidRPr="00EC4F6B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 xml:space="preserve"> </w:t>
            </w:r>
            <w:proofErr w:type="spellStart"/>
            <w:r w:rsidR="00A964A8" w:rsidRPr="00EC4F6B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>site</w:t>
            </w:r>
            <w:proofErr w:type="spellEnd"/>
          </w:p>
        </w:tc>
        <w:tc>
          <w:tcPr>
            <w:tcW w:w="907" w:type="dxa"/>
            <w:noWrap/>
            <w:hideMark/>
          </w:tcPr>
          <w:p w14:paraId="51492E61" w14:textId="7962C958" w:rsidR="00A964A8" w:rsidRPr="006B7BB5" w:rsidRDefault="00EC4F6B" w:rsidP="006616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T1 map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 [</w:t>
            </w:r>
            <w:proofErr w:type="spellStart"/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ms</w:t>
            </w:r>
            <w:proofErr w:type="spellEnd"/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] of apical LAD-ROI</w:t>
            </w:r>
          </w:p>
        </w:tc>
        <w:tc>
          <w:tcPr>
            <w:tcW w:w="907" w:type="dxa"/>
            <w:noWrap/>
            <w:hideMark/>
          </w:tcPr>
          <w:p w14:paraId="7F85248A" w14:textId="084A4627" w:rsidR="00A964A8" w:rsidRPr="006B7BB5" w:rsidRDefault="00EC4F6B" w:rsidP="006616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T1 map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 [</w:t>
            </w:r>
            <w:proofErr w:type="spellStart"/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ms</w:t>
            </w:r>
            <w:proofErr w:type="spellEnd"/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] of apical LCX-ROI</w:t>
            </w:r>
          </w:p>
        </w:tc>
        <w:tc>
          <w:tcPr>
            <w:tcW w:w="1417" w:type="dxa"/>
            <w:noWrap/>
            <w:hideMark/>
          </w:tcPr>
          <w:p w14:paraId="31D7B227" w14:textId="432FA45D" w:rsidR="00A964A8" w:rsidRPr="00EC4F6B" w:rsidRDefault="00EC4F6B" w:rsidP="006616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de-DE" w:eastAsia="en-GB"/>
              </w:rPr>
            </w:pPr>
            <w:r w:rsidRPr="00EC4F6B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 xml:space="preserve">LV T2 </w:t>
            </w:r>
            <w:proofErr w:type="spellStart"/>
            <w:r w:rsidRPr="00EC4F6B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>map</w:t>
            </w:r>
            <w:proofErr w:type="spellEnd"/>
            <w:r w:rsidR="00A964A8" w:rsidRPr="00EC4F6B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 xml:space="preserve"> </w:t>
            </w:r>
            <w:proofErr w:type="spellStart"/>
            <w:r w:rsidR="00A964A8" w:rsidRPr="00EC4F6B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>alteration</w:t>
            </w:r>
            <w:proofErr w:type="spellEnd"/>
            <w:r w:rsidR="00A964A8" w:rsidRPr="00EC4F6B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 xml:space="preserve"> </w:t>
            </w:r>
            <w:proofErr w:type="spellStart"/>
            <w:r w:rsidR="00A964A8" w:rsidRPr="00EC4F6B">
              <w:rPr>
                <w:rFonts w:ascii="Helvetica" w:hAnsi="Helvetica" w:cs="Helvetica"/>
                <w:sz w:val="16"/>
                <w:szCs w:val="16"/>
                <w:lang w:val="de-DE" w:eastAsia="en-GB"/>
              </w:rPr>
              <w:t>site</w:t>
            </w:r>
            <w:proofErr w:type="spellEnd"/>
          </w:p>
        </w:tc>
        <w:tc>
          <w:tcPr>
            <w:tcW w:w="907" w:type="dxa"/>
            <w:noWrap/>
            <w:hideMark/>
          </w:tcPr>
          <w:p w14:paraId="3ADA4AED" w14:textId="36C9EDF2" w:rsidR="00A964A8" w:rsidRPr="006B7BB5" w:rsidRDefault="00EC4F6B" w:rsidP="006616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T2 map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 [</w:t>
            </w:r>
            <w:proofErr w:type="spellStart"/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ms</w:t>
            </w:r>
            <w:proofErr w:type="spellEnd"/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] of apical LAD-ROI</w:t>
            </w:r>
          </w:p>
        </w:tc>
        <w:tc>
          <w:tcPr>
            <w:tcW w:w="907" w:type="dxa"/>
            <w:noWrap/>
            <w:hideMark/>
          </w:tcPr>
          <w:p w14:paraId="637927E2" w14:textId="2DC5AA79" w:rsidR="00A964A8" w:rsidRPr="006B7BB5" w:rsidRDefault="00EC4F6B" w:rsidP="006616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T2 map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 [</w:t>
            </w:r>
            <w:proofErr w:type="spellStart"/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ms</w:t>
            </w:r>
            <w:proofErr w:type="spellEnd"/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] of apical LCX-ROI</w:t>
            </w:r>
          </w:p>
        </w:tc>
        <w:tc>
          <w:tcPr>
            <w:tcW w:w="1417" w:type="dxa"/>
            <w:noWrap/>
            <w:hideMark/>
          </w:tcPr>
          <w:p w14:paraId="39FBF560" w14:textId="789C4514" w:rsidR="00A964A8" w:rsidRPr="006B7BB5" w:rsidRDefault="00152144" w:rsidP="006616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LV</w:t>
            </w:r>
            <w:r w:rsidR="009E78BE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 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LGE </w:t>
            </w:r>
            <w:r w:rsidR="00A964A8">
              <w:rPr>
                <w:rFonts w:ascii="Helvetica" w:hAnsi="Helvetica" w:cs="Helvetica"/>
                <w:sz w:val="16"/>
                <w:szCs w:val="16"/>
                <w:lang w:eastAsia="en-GB"/>
              </w:rPr>
              <w:t>site</w:t>
            </w:r>
            <w:r w:rsidR="00D40511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 (segments)</w:t>
            </w:r>
          </w:p>
        </w:tc>
      </w:tr>
      <w:tr w:rsidR="00474CF4" w:rsidRPr="006B7BB5" w14:paraId="19C6DD2C" w14:textId="77777777" w:rsidTr="00D30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948551B" w14:textId="40A32C32" w:rsidR="00A964A8" w:rsidRPr="006B7BB5" w:rsidRDefault="00A964A8" w:rsidP="00661620">
            <w:pPr>
              <w:jc w:val="right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#11</w:t>
            </w:r>
          </w:p>
        </w:tc>
        <w:tc>
          <w:tcPr>
            <w:tcW w:w="1417" w:type="dxa"/>
          </w:tcPr>
          <w:p w14:paraId="2FB07E99" w14:textId="471BDE74" w:rsidR="00A964A8" w:rsidRPr="006B7BB5" w:rsidRDefault="00A964A8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17" w:type="dxa"/>
            <w:noWrap/>
            <w:hideMark/>
          </w:tcPr>
          <w:p w14:paraId="36F5A7C7" w14:textId="4BC06A07" w:rsidR="00A964A8" w:rsidRPr="006B7BB5" w:rsidRDefault="00A964A8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07" w:type="dxa"/>
            <w:noWrap/>
            <w:hideMark/>
          </w:tcPr>
          <w:p w14:paraId="5F8009A1" w14:textId="77777777" w:rsidR="00A964A8" w:rsidRPr="006B7BB5" w:rsidRDefault="00A964A8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275 </w:t>
            </w:r>
          </w:p>
          <w:p w14:paraId="6AFDA841" w14:textId="12051A11" w:rsidR="00A964A8" w:rsidRPr="006B7BB5" w:rsidRDefault="00DB3224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907" w:type="dxa"/>
            <w:noWrap/>
            <w:hideMark/>
          </w:tcPr>
          <w:p w14:paraId="776B4FF7" w14:textId="77777777" w:rsidR="00A964A8" w:rsidRPr="006B7BB5" w:rsidRDefault="00A964A8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308 </w:t>
            </w:r>
          </w:p>
          <w:p w14:paraId="6ECDAA31" w14:textId="04459972" w:rsidR="00A964A8" w:rsidRPr="006B7BB5" w:rsidRDefault="00DB3224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167 *</w:t>
            </w:r>
          </w:p>
        </w:tc>
        <w:tc>
          <w:tcPr>
            <w:tcW w:w="1417" w:type="dxa"/>
            <w:noWrap/>
            <w:hideMark/>
          </w:tcPr>
          <w:p w14:paraId="6307173B" w14:textId="3E9246A2" w:rsidR="00A964A8" w:rsidRPr="006B7BB5" w:rsidRDefault="00A964A8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07" w:type="dxa"/>
            <w:noWrap/>
            <w:hideMark/>
          </w:tcPr>
          <w:p w14:paraId="5086A985" w14:textId="77777777" w:rsidR="00A964A8" w:rsidRPr="006B7BB5" w:rsidRDefault="00A964A8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39,2 </w:t>
            </w:r>
          </w:p>
          <w:p w14:paraId="50322672" w14:textId="44E5FE84" w:rsidR="00A964A8" w:rsidRPr="006B7BB5" w:rsidRDefault="00DB3224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7,7</w:t>
            </w:r>
          </w:p>
        </w:tc>
        <w:tc>
          <w:tcPr>
            <w:tcW w:w="907" w:type="dxa"/>
            <w:noWrap/>
            <w:hideMark/>
          </w:tcPr>
          <w:p w14:paraId="296AD29B" w14:textId="77777777" w:rsidR="00A964A8" w:rsidRPr="006B7BB5" w:rsidRDefault="00A964A8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38,2 </w:t>
            </w:r>
          </w:p>
          <w:p w14:paraId="3E907044" w14:textId="361A1C01" w:rsidR="00A964A8" w:rsidRPr="006B7BB5" w:rsidRDefault="00DB3224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5,1 *</w:t>
            </w:r>
          </w:p>
        </w:tc>
        <w:tc>
          <w:tcPr>
            <w:tcW w:w="1417" w:type="dxa"/>
            <w:noWrap/>
            <w:hideMark/>
          </w:tcPr>
          <w:p w14:paraId="462FC721" w14:textId="6195A04E" w:rsidR="00A964A8" w:rsidRPr="006B7BB5" w:rsidRDefault="00A964A8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</w:tr>
      <w:tr w:rsidR="00474CF4" w:rsidRPr="006B7BB5" w14:paraId="643E07CD" w14:textId="77777777" w:rsidTr="00D30B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13BFFF4" w14:textId="77777777" w:rsidR="00A964A8" w:rsidRDefault="00A964A8" w:rsidP="00661620">
            <w:pPr>
              <w:jc w:val="right"/>
              <w:rPr>
                <w:rFonts w:ascii="Helvetica" w:hAnsi="Helvetica" w:cs="Helvetica"/>
                <w:b w:val="0"/>
                <w:bCs w:val="0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#12</w:t>
            </w:r>
          </w:p>
          <w:p w14:paraId="7D1FA40B" w14:textId="0BC0DF1D" w:rsidR="00A964A8" w:rsidRPr="006B7BB5" w:rsidRDefault="00A964A8" w:rsidP="00661620">
            <w:pPr>
              <w:jc w:val="right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08111078" w14:textId="2B3C4905" w:rsidR="00A964A8" w:rsidRPr="006B7BB5" w:rsidRDefault="00A964A8" w:rsidP="00661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17" w:type="dxa"/>
            <w:noWrap/>
            <w:hideMark/>
          </w:tcPr>
          <w:p w14:paraId="41E529A4" w14:textId="20F592E5" w:rsidR="00A964A8" w:rsidRPr="006B7BB5" w:rsidRDefault="00A964A8" w:rsidP="00661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posterior and lateral (apical)</w:t>
            </w:r>
          </w:p>
        </w:tc>
        <w:tc>
          <w:tcPr>
            <w:tcW w:w="907" w:type="dxa"/>
            <w:noWrap/>
            <w:hideMark/>
          </w:tcPr>
          <w:p w14:paraId="43B85810" w14:textId="77777777" w:rsidR="00A964A8" w:rsidRPr="006B7BB5" w:rsidRDefault="00A964A8" w:rsidP="00661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287 </w:t>
            </w:r>
          </w:p>
          <w:p w14:paraId="07103BD3" w14:textId="001C6E09" w:rsidR="00A964A8" w:rsidRPr="006B7BB5" w:rsidRDefault="00DB3224" w:rsidP="00661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907" w:type="dxa"/>
            <w:noWrap/>
            <w:hideMark/>
          </w:tcPr>
          <w:p w14:paraId="06721EF0" w14:textId="77777777" w:rsidR="00A964A8" w:rsidRPr="006B7BB5" w:rsidRDefault="00A964A8" w:rsidP="00661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397 </w:t>
            </w:r>
          </w:p>
          <w:p w14:paraId="1C820B32" w14:textId="298BB6F6" w:rsidR="00A964A8" w:rsidRPr="006B7BB5" w:rsidRDefault="00DB3224" w:rsidP="00661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125 *</w:t>
            </w:r>
          </w:p>
        </w:tc>
        <w:tc>
          <w:tcPr>
            <w:tcW w:w="1417" w:type="dxa"/>
            <w:noWrap/>
            <w:hideMark/>
          </w:tcPr>
          <w:p w14:paraId="43F436A2" w14:textId="4F6A6FFD" w:rsidR="00A964A8" w:rsidRPr="006B7BB5" w:rsidRDefault="00A964A8" w:rsidP="00661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07" w:type="dxa"/>
            <w:noWrap/>
            <w:hideMark/>
          </w:tcPr>
          <w:p w14:paraId="483B30F4" w14:textId="77777777" w:rsidR="00A964A8" w:rsidRPr="006B7BB5" w:rsidRDefault="00A964A8" w:rsidP="00661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40 </w:t>
            </w:r>
          </w:p>
          <w:p w14:paraId="6CD4E8E4" w14:textId="670895D8" w:rsidR="00A964A8" w:rsidRPr="006B7BB5" w:rsidRDefault="00DB3224" w:rsidP="00661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5,4</w:t>
            </w:r>
          </w:p>
        </w:tc>
        <w:tc>
          <w:tcPr>
            <w:tcW w:w="907" w:type="dxa"/>
            <w:noWrap/>
            <w:hideMark/>
          </w:tcPr>
          <w:p w14:paraId="07C25F82" w14:textId="77777777" w:rsidR="00A964A8" w:rsidRPr="006B7BB5" w:rsidRDefault="00A964A8" w:rsidP="00661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38,1 </w:t>
            </w:r>
          </w:p>
          <w:p w14:paraId="33054E1C" w14:textId="1A2EDF5F" w:rsidR="00A964A8" w:rsidRPr="006B7BB5" w:rsidRDefault="00DB3224" w:rsidP="00661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5,6 *</w:t>
            </w:r>
          </w:p>
        </w:tc>
        <w:tc>
          <w:tcPr>
            <w:tcW w:w="1417" w:type="dxa"/>
            <w:noWrap/>
            <w:hideMark/>
          </w:tcPr>
          <w:p w14:paraId="6D925558" w14:textId="655EC778" w:rsidR="00A964A8" w:rsidRPr="006B7BB5" w:rsidRDefault="00A964A8" w:rsidP="00661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</w:tr>
      <w:tr w:rsidR="00474CF4" w:rsidRPr="006B7BB5" w14:paraId="7C1CC02D" w14:textId="77777777" w:rsidTr="00D30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ABE3F8E" w14:textId="5019F02B" w:rsidR="00A964A8" w:rsidRPr="006B7BB5" w:rsidRDefault="00A964A8" w:rsidP="00661620">
            <w:pPr>
              <w:jc w:val="right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#13</w:t>
            </w:r>
          </w:p>
        </w:tc>
        <w:tc>
          <w:tcPr>
            <w:tcW w:w="1417" w:type="dxa"/>
          </w:tcPr>
          <w:p w14:paraId="623C3D82" w14:textId="6E38E861" w:rsidR="00A964A8" w:rsidRPr="006B7BB5" w:rsidRDefault="00A964A8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17" w:type="dxa"/>
            <w:noWrap/>
            <w:hideMark/>
          </w:tcPr>
          <w:p w14:paraId="2F98FCA2" w14:textId="11B184B1" w:rsidR="00A964A8" w:rsidRPr="006B7BB5" w:rsidRDefault="00A964A8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septum and anterior (mid and apical)</w:t>
            </w:r>
          </w:p>
        </w:tc>
        <w:tc>
          <w:tcPr>
            <w:tcW w:w="907" w:type="dxa"/>
            <w:noWrap/>
            <w:hideMark/>
          </w:tcPr>
          <w:p w14:paraId="462F11A4" w14:textId="77777777" w:rsidR="00A964A8" w:rsidRPr="006B7BB5" w:rsidRDefault="00A964A8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411 </w:t>
            </w:r>
          </w:p>
          <w:p w14:paraId="4EF57AD4" w14:textId="7E47612E" w:rsidR="00A964A8" w:rsidRPr="006B7BB5" w:rsidRDefault="00DB3224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149 *</w:t>
            </w:r>
          </w:p>
        </w:tc>
        <w:tc>
          <w:tcPr>
            <w:tcW w:w="907" w:type="dxa"/>
            <w:noWrap/>
            <w:hideMark/>
          </w:tcPr>
          <w:p w14:paraId="20D0A819" w14:textId="77777777" w:rsidR="00A964A8" w:rsidRPr="006B7BB5" w:rsidRDefault="00A964A8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182 </w:t>
            </w:r>
          </w:p>
          <w:p w14:paraId="57D1484F" w14:textId="1ED84983" w:rsidR="00A964A8" w:rsidRPr="006B7BB5" w:rsidRDefault="00DB3224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1417" w:type="dxa"/>
            <w:noWrap/>
            <w:hideMark/>
          </w:tcPr>
          <w:p w14:paraId="12CFEBA6" w14:textId="22CCCC22" w:rsidR="00A964A8" w:rsidRPr="006B7BB5" w:rsidRDefault="00A964A8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septum &amp; anterior (mid and apical)</w:t>
            </w:r>
          </w:p>
        </w:tc>
        <w:tc>
          <w:tcPr>
            <w:tcW w:w="907" w:type="dxa"/>
            <w:noWrap/>
            <w:hideMark/>
          </w:tcPr>
          <w:p w14:paraId="4E4D2044" w14:textId="77777777" w:rsidR="00A964A8" w:rsidRPr="006B7BB5" w:rsidRDefault="00A964A8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48,5 </w:t>
            </w:r>
          </w:p>
          <w:p w14:paraId="26FCED59" w14:textId="231F01F0" w:rsidR="00A964A8" w:rsidRPr="006B7BB5" w:rsidRDefault="00DB3224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8,2 *</w:t>
            </w:r>
          </w:p>
        </w:tc>
        <w:tc>
          <w:tcPr>
            <w:tcW w:w="907" w:type="dxa"/>
            <w:noWrap/>
            <w:hideMark/>
          </w:tcPr>
          <w:p w14:paraId="35B01FE9" w14:textId="77777777" w:rsidR="00A964A8" w:rsidRPr="006B7BB5" w:rsidRDefault="00A964A8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38,4 </w:t>
            </w:r>
          </w:p>
          <w:p w14:paraId="7C9A2474" w14:textId="700CFDE9" w:rsidR="00A964A8" w:rsidRPr="006B7BB5" w:rsidRDefault="00DB3224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3,9</w:t>
            </w:r>
          </w:p>
        </w:tc>
        <w:tc>
          <w:tcPr>
            <w:tcW w:w="1417" w:type="dxa"/>
            <w:noWrap/>
            <w:hideMark/>
          </w:tcPr>
          <w:p w14:paraId="407569E8" w14:textId="2D3688AD" w:rsidR="00A964A8" w:rsidRPr="006B7BB5" w:rsidRDefault="00A964A8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septum &amp; anterior</w:t>
            </w: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, </w:t>
            </w:r>
            <w:proofErr w:type="spellStart"/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subendocardial</w:t>
            </w:r>
            <w:proofErr w:type="spellEnd"/>
            <w:r w:rsidR="00BF751D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 </w:t>
            </w:r>
            <w:r w:rsidR="009C650C">
              <w:rPr>
                <w:rFonts w:ascii="Helvetica" w:hAnsi="Helvetica" w:cs="Helvetica"/>
                <w:sz w:val="16"/>
                <w:szCs w:val="16"/>
                <w:lang w:eastAsia="en-GB"/>
              </w:rPr>
              <w:t>(</w:t>
            </w:r>
            <w:r w:rsidR="00FB10F9">
              <w:rPr>
                <w:rFonts w:ascii="Helvetica" w:hAnsi="Helvetica" w:cs="Helvetica"/>
                <w:sz w:val="16"/>
                <w:szCs w:val="16"/>
                <w:lang w:eastAsia="en-GB"/>
              </w:rPr>
              <w:t>2</w:t>
            </w:r>
            <w:r w:rsidR="009C650C">
              <w:rPr>
                <w:rFonts w:ascii="Helvetica" w:hAnsi="Helvetica" w:cs="Helvetica"/>
                <w:sz w:val="16"/>
                <w:szCs w:val="16"/>
                <w:lang w:eastAsia="en-GB"/>
              </w:rPr>
              <w:t>,</w:t>
            </w:r>
            <w:r w:rsidR="00BF751D">
              <w:rPr>
                <w:rFonts w:ascii="Helvetica" w:hAnsi="Helvetica" w:cs="Helvetica"/>
                <w:sz w:val="16"/>
                <w:szCs w:val="16"/>
                <w:lang w:eastAsia="en-GB"/>
              </w:rPr>
              <w:t>8,13,14)</w:t>
            </w:r>
          </w:p>
        </w:tc>
      </w:tr>
      <w:tr w:rsidR="00474CF4" w:rsidRPr="006B7BB5" w14:paraId="09BCB227" w14:textId="77777777" w:rsidTr="00D30B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6058969" w14:textId="718DF440" w:rsidR="00A964A8" w:rsidRPr="006B7BB5" w:rsidRDefault="00A964A8" w:rsidP="00661620">
            <w:pPr>
              <w:jc w:val="right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#14</w:t>
            </w:r>
          </w:p>
        </w:tc>
        <w:tc>
          <w:tcPr>
            <w:tcW w:w="1417" w:type="dxa"/>
          </w:tcPr>
          <w:p w14:paraId="651C4628" w14:textId="2F27EBCF" w:rsidR="00A964A8" w:rsidRPr="006B7BB5" w:rsidRDefault="00A964A8" w:rsidP="00661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septum and anterior (mid)</w:t>
            </w:r>
          </w:p>
        </w:tc>
        <w:tc>
          <w:tcPr>
            <w:tcW w:w="1417" w:type="dxa"/>
            <w:noWrap/>
            <w:hideMark/>
          </w:tcPr>
          <w:p w14:paraId="4D758624" w14:textId="3C10A1CF" w:rsidR="00A964A8" w:rsidRPr="006B7BB5" w:rsidRDefault="00A964A8" w:rsidP="00661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septum and anterior (mid and apical)</w:t>
            </w:r>
          </w:p>
        </w:tc>
        <w:tc>
          <w:tcPr>
            <w:tcW w:w="907" w:type="dxa"/>
            <w:noWrap/>
            <w:hideMark/>
          </w:tcPr>
          <w:p w14:paraId="1396AFCF" w14:textId="77777777" w:rsidR="00A964A8" w:rsidRPr="006B7BB5" w:rsidRDefault="00A964A8" w:rsidP="00661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409 </w:t>
            </w:r>
          </w:p>
          <w:p w14:paraId="379A29A0" w14:textId="6C91FA79" w:rsidR="00A964A8" w:rsidRPr="006B7BB5" w:rsidRDefault="00DB3224" w:rsidP="00661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71 *</w:t>
            </w:r>
          </w:p>
        </w:tc>
        <w:tc>
          <w:tcPr>
            <w:tcW w:w="907" w:type="dxa"/>
            <w:noWrap/>
            <w:hideMark/>
          </w:tcPr>
          <w:p w14:paraId="25001960" w14:textId="77777777" w:rsidR="00A964A8" w:rsidRPr="006B7BB5" w:rsidRDefault="00A964A8" w:rsidP="00661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262 </w:t>
            </w:r>
          </w:p>
          <w:p w14:paraId="7F6FDF2C" w14:textId="1C44D5BF" w:rsidR="00A964A8" w:rsidRPr="006B7BB5" w:rsidRDefault="00DB3224" w:rsidP="00661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417" w:type="dxa"/>
            <w:noWrap/>
            <w:hideMark/>
          </w:tcPr>
          <w:p w14:paraId="01D1A1C9" w14:textId="09CF66C7" w:rsidR="00A964A8" w:rsidRPr="006B7BB5" w:rsidRDefault="00A964A8" w:rsidP="00661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septum &amp; anterior (mid and apical)</w:t>
            </w:r>
          </w:p>
        </w:tc>
        <w:tc>
          <w:tcPr>
            <w:tcW w:w="907" w:type="dxa"/>
            <w:noWrap/>
            <w:hideMark/>
          </w:tcPr>
          <w:p w14:paraId="37BEA460" w14:textId="77777777" w:rsidR="00A964A8" w:rsidRPr="006B7BB5" w:rsidRDefault="00A964A8" w:rsidP="00661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43,7 </w:t>
            </w:r>
          </w:p>
          <w:p w14:paraId="24011BD1" w14:textId="0E4661CF" w:rsidR="00A964A8" w:rsidRPr="006B7BB5" w:rsidRDefault="00DB3224" w:rsidP="00661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5,7 *</w:t>
            </w:r>
          </w:p>
        </w:tc>
        <w:tc>
          <w:tcPr>
            <w:tcW w:w="907" w:type="dxa"/>
            <w:noWrap/>
            <w:hideMark/>
          </w:tcPr>
          <w:p w14:paraId="3F1C4B1C" w14:textId="77777777" w:rsidR="00A964A8" w:rsidRPr="006B7BB5" w:rsidRDefault="00A964A8" w:rsidP="00661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36,7 </w:t>
            </w:r>
          </w:p>
          <w:p w14:paraId="3DED21DB" w14:textId="00492A42" w:rsidR="00A964A8" w:rsidRPr="006B7BB5" w:rsidRDefault="00DB3224" w:rsidP="00661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12,5</w:t>
            </w:r>
          </w:p>
        </w:tc>
        <w:tc>
          <w:tcPr>
            <w:tcW w:w="1417" w:type="dxa"/>
            <w:noWrap/>
            <w:hideMark/>
          </w:tcPr>
          <w:p w14:paraId="4D38B403" w14:textId="7399D79B" w:rsidR="00A964A8" w:rsidRPr="006B7BB5" w:rsidRDefault="00A964A8" w:rsidP="00661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septum &amp; anterior</w:t>
            </w: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,</w:t>
            </w: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subendocardial</w:t>
            </w:r>
            <w:proofErr w:type="spellEnd"/>
            <w:r w:rsidR="00BF751D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 (8,13,14)</w:t>
            </w:r>
          </w:p>
        </w:tc>
      </w:tr>
      <w:tr w:rsidR="00474CF4" w:rsidRPr="006B7BB5" w14:paraId="6206D614" w14:textId="77777777" w:rsidTr="00D30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70B2ADB" w14:textId="36C27D65" w:rsidR="00A964A8" w:rsidRPr="006B7BB5" w:rsidRDefault="00A964A8" w:rsidP="00661620">
            <w:pPr>
              <w:jc w:val="right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#15</w:t>
            </w:r>
          </w:p>
        </w:tc>
        <w:tc>
          <w:tcPr>
            <w:tcW w:w="1417" w:type="dxa"/>
          </w:tcPr>
          <w:p w14:paraId="3E316AA7" w14:textId="57F45E8F" w:rsidR="00A964A8" w:rsidRPr="006B7BB5" w:rsidRDefault="00A964A8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septum and anterior (mid and apical)</w:t>
            </w:r>
          </w:p>
        </w:tc>
        <w:tc>
          <w:tcPr>
            <w:tcW w:w="1417" w:type="dxa"/>
            <w:noWrap/>
            <w:hideMark/>
          </w:tcPr>
          <w:p w14:paraId="7277DF3C" w14:textId="08BC6312" w:rsidR="00A964A8" w:rsidRPr="006B7BB5" w:rsidRDefault="00A964A8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septum and anterior (mid and apical)</w:t>
            </w:r>
          </w:p>
        </w:tc>
        <w:tc>
          <w:tcPr>
            <w:tcW w:w="907" w:type="dxa"/>
            <w:noWrap/>
            <w:hideMark/>
          </w:tcPr>
          <w:p w14:paraId="615FB824" w14:textId="77777777" w:rsidR="00A964A8" w:rsidRPr="006B7BB5" w:rsidRDefault="00A964A8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422 </w:t>
            </w:r>
          </w:p>
          <w:p w14:paraId="736012B2" w14:textId="5FA42F26" w:rsidR="00A964A8" w:rsidRPr="006B7BB5" w:rsidRDefault="00DB3224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133 *</w:t>
            </w:r>
          </w:p>
        </w:tc>
        <w:tc>
          <w:tcPr>
            <w:tcW w:w="907" w:type="dxa"/>
            <w:noWrap/>
            <w:hideMark/>
          </w:tcPr>
          <w:p w14:paraId="138BC35A" w14:textId="77777777" w:rsidR="00A964A8" w:rsidRPr="006B7BB5" w:rsidRDefault="00A964A8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1230 </w:t>
            </w:r>
          </w:p>
          <w:p w14:paraId="4E0B7211" w14:textId="14B9F027" w:rsidR="00A964A8" w:rsidRPr="006B7BB5" w:rsidRDefault="00DB3224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1417" w:type="dxa"/>
            <w:noWrap/>
            <w:hideMark/>
          </w:tcPr>
          <w:p w14:paraId="2823D915" w14:textId="65819A23" w:rsidR="00A964A8" w:rsidRPr="006B7BB5" w:rsidRDefault="00A964A8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septum &amp; anterior (mid and apical)</w:t>
            </w:r>
          </w:p>
        </w:tc>
        <w:tc>
          <w:tcPr>
            <w:tcW w:w="907" w:type="dxa"/>
            <w:noWrap/>
            <w:hideMark/>
          </w:tcPr>
          <w:p w14:paraId="69D24312" w14:textId="77777777" w:rsidR="00A964A8" w:rsidRPr="006B7BB5" w:rsidRDefault="00A964A8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41,7 </w:t>
            </w:r>
          </w:p>
          <w:p w14:paraId="30C9E0C9" w14:textId="51045455" w:rsidR="00A964A8" w:rsidRPr="006B7BB5" w:rsidRDefault="00DB3224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5,1 *</w:t>
            </w:r>
          </w:p>
        </w:tc>
        <w:tc>
          <w:tcPr>
            <w:tcW w:w="907" w:type="dxa"/>
            <w:noWrap/>
            <w:hideMark/>
          </w:tcPr>
          <w:p w14:paraId="544C60A1" w14:textId="77777777" w:rsidR="00A964A8" w:rsidRPr="006B7BB5" w:rsidRDefault="00A964A8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34 </w:t>
            </w:r>
          </w:p>
          <w:p w14:paraId="52C8A09D" w14:textId="3B3B89D8" w:rsidR="00A964A8" w:rsidRPr="006B7BB5" w:rsidRDefault="00DB3224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>
              <w:rPr>
                <w:rFonts w:ascii="Helvetica" w:hAnsi="Helvetica" w:cs="Helvetica"/>
                <w:sz w:val="16"/>
                <w:szCs w:val="16"/>
                <w:lang w:eastAsia="en-GB"/>
              </w:rPr>
              <w:t> ± </w:t>
            </w:r>
            <w:r w:rsidR="00A964A8"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3,1</w:t>
            </w:r>
          </w:p>
        </w:tc>
        <w:tc>
          <w:tcPr>
            <w:tcW w:w="1417" w:type="dxa"/>
            <w:noWrap/>
            <w:hideMark/>
          </w:tcPr>
          <w:p w14:paraId="75C690AE" w14:textId="7FD46601" w:rsidR="00A964A8" w:rsidRPr="006B7BB5" w:rsidRDefault="00A964A8" w:rsidP="0066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eastAsia="en-GB"/>
              </w:rPr>
            </w:pPr>
            <w:r w:rsidRPr="006B7BB5">
              <w:rPr>
                <w:rFonts w:ascii="Helvetica" w:hAnsi="Helvetica" w:cs="Helvetica"/>
                <w:sz w:val="16"/>
                <w:szCs w:val="16"/>
                <w:lang w:eastAsia="en-GB"/>
              </w:rPr>
              <w:t>septum &amp; anterior, transmural</w:t>
            </w:r>
            <w:r w:rsidR="00BF751D">
              <w:rPr>
                <w:rFonts w:ascii="Helvetica" w:hAnsi="Helvetica" w:cs="Helvetica"/>
                <w:sz w:val="16"/>
                <w:szCs w:val="16"/>
                <w:lang w:eastAsia="en-GB"/>
              </w:rPr>
              <w:t xml:space="preserve"> (8,13,14)</w:t>
            </w:r>
          </w:p>
        </w:tc>
      </w:tr>
    </w:tbl>
    <w:p w14:paraId="1E96BAE1" w14:textId="77777777" w:rsidR="006227D1" w:rsidRPr="005D22C2" w:rsidRDefault="006227D1" w:rsidP="00670AE1">
      <w:pPr>
        <w:widowControl w:val="0"/>
        <w:autoSpaceDE w:val="0"/>
        <w:autoSpaceDN w:val="0"/>
        <w:adjustRightInd w:val="0"/>
        <w:spacing w:after="240" w:line="276" w:lineRule="auto"/>
        <w:contextualSpacing/>
        <w:rPr>
          <w:rFonts w:ascii="Helvetica" w:hAnsi="Helvetica" w:cs="Arial"/>
          <w:b/>
          <w:bCs/>
          <w:sz w:val="20"/>
          <w:szCs w:val="20"/>
        </w:rPr>
      </w:pPr>
      <w:r w:rsidRPr="005D22C2">
        <w:rPr>
          <w:rFonts w:ascii="Helvetica" w:hAnsi="Helvetica" w:cs="Arial"/>
          <w:b/>
          <w:bCs/>
          <w:sz w:val="20"/>
          <w:szCs w:val="20"/>
        </w:rPr>
        <w:t>Table 4. Imaging characteristics of pigs with MRI 3 d after myocardial ischemia.</w:t>
      </w:r>
    </w:p>
    <w:p w14:paraId="46AFCEC5" w14:textId="675F9AFB" w:rsidR="00BE03AF" w:rsidRDefault="006227D1" w:rsidP="005D22C2">
      <w:pPr>
        <w:widowControl w:val="0"/>
        <w:autoSpaceDE w:val="0"/>
        <w:autoSpaceDN w:val="0"/>
        <w:adjustRightInd w:val="0"/>
        <w:spacing w:after="240" w:line="276" w:lineRule="auto"/>
        <w:contextualSpacing/>
        <w:rPr>
          <w:rFonts w:ascii="Helvetica" w:hAnsi="Helvetica" w:cs="Arial"/>
          <w:sz w:val="20"/>
          <w:szCs w:val="20"/>
        </w:rPr>
      </w:pPr>
      <w:r w:rsidRPr="7343E8A1">
        <w:rPr>
          <w:rFonts w:ascii="Helvetica" w:hAnsi="Helvetica" w:cs="Arial"/>
          <w:sz w:val="20"/>
          <w:szCs w:val="20"/>
        </w:rPr>
        <w:t>Values are given as mean</w:t>
      </w:r>
      <w:r w:rsidR="00DB3224">
        <w:rPr>
          <w:rFonts w:ascii="Helvetica" w:hAnsi="Helvetica" w:cs="Arial"/>
          <w:sz w:val="20"/>
          <w:szCs w:val="20"/>
        </w:rPr>
        <w:t> ± </w:t>
      </w:r>
      <w:r w:rsidRPr="7343E8A1">
        <w:rPr>
          <w:rFonts w:ascii="Helvetica" w:hAnsi="Helvetica" w:cs="Arial"/>
          <w:sz w:val="20"/>
          <w:szCs w:val="20"/>
        </w:rPr>
        <w:t>standard deviation, *</w:t>
      </w:r>
      <w:r w:rsidR="00DB3224">
        <w:rPr>
          <w:rFonts w:ascii="Helvetica" w:hAnsi="Helvetica" w:cs="Arial"/>
          <w:sz w:val="20"/>
          <w:szCs w:val="20"/>
        </w:rPr>
        <w:t> = </w:t>
      </w:r>
      <w:r w:rsidRPr="7343E8A1">
        <w:rPr>
          <w:rFonts w:ascii="Helvetica" w:hAnsi="Helvetica" w:cs="Arial"/>
          <w:sz w:val="20"/>
          <w:szCs w:val="20"/>
        </w:rPr>
        <w:t>infarction area</w:t>
      </w:r>
      <w:r w:rsidR="00247F8D" w:rsidRPr="7343E8A1">
        <w:rPr>
          <w:rFonts w:ascii="Helvetica" w:hAnsi="Helvetica" w:cs="Arial"/>
          <w:sz w:val="20"/>
          <w:szCs w:val="20"/>
        </w:rPr>
        <w:t>,</w:t>
      </w:r>
      <w:r w:rsidR="00152144" w:rsidRPr="7343E8A1">
        <w:rPr>
          <w:rFonts w:ascii="Helvetica" w:hAnsi="Helvetica" w:cs="Arial"/>
          <w:sz w:val="20"/>
          <w:szCs w:val="20"/>
        </w:rPr>
        <w:t xml:space="preserve"> LV</w:t>
      </w:r>
      <w:r w:rsidR="00DB3224">
        <w:rPr>
          <w:rFonts w:ascii="Helvetica" w:hAnsi="Helvetica" w:cs="Arial"/>
          <w:sz w:val="20"/>
          <w:szCs w:val="20"/>
        </w:rPr>
        <w:t> = </w:t>
      </w:r>
      <w:r w:rsidR="00152144" w:rsidRPr="7343E8A1">
        <w:rPr>
          <w:rFonts w:ascii="Helvetica" w:hAnsi="Helvetica" w:cs="Arial"/>
          <w:sz w:val="20"/>
          <w:szCs w:val="20"/>
        </w:rPr>
        <w:t>left ventricular,</w:t>
      </w:r>
      <w:r w:rsidR="00247F8D" w:rsidRPr="7343E8A1">
        <w:rPr>
          <w:rFonts w:ascii="Helvetica" w:hAnsi="Helvetica" w:cs="Arial"/>
          <w:sz w:val="20"/>
          <w:szCs w:val="20"/>
        </w:rPr>
        <w:t xml:space="preserve"> segments refer to the 17-Segment Model (AHA)</w:t>
      </w:r>
      <w:r w:rsidRPr="7343E8A1">
        <w:rPr>
          <w:rFonts w:ascii="Helvetica" w:hAnsi="Helvetica" w:cs="Arial"/>
          <w:sz w:val="20"/>
          <w:szCs w:val="20"/>
        </w:rPr>
        <w:t>.</w:t>
      </w:r>
    </w:p>
    <w:p w14:paraId="454289DD" w14:textId="77777777" w:rsidR="006F6B5B" w:rsidRDefault="006F6B5B" w:rsidP="005D22C2">
      <w:pPr>
        <w:widowControl w:val="0"/>
        <w:autoSpaceDE w:val="0"/>
        <w:autoSpaceDN w:val="0"/>
        <w:adjustRightInd w:val="0"/>
        <w:spacing w:after="240" w:line="276" w:lineRule="auto"/>
        <w:contextualSpacing/>
        <w:rPr>
          <w:rFonts w:ascii="Helvetica" w:hAnsi="Helvetica" w:cs="Arial"/>
          <w:sz w:val="20"/>
          <w:szCs w:val="20"/>
        </w:rPr>
      </w:pPr>
    </w:p>
    <w:p w14:paraId="5325297D" w14:textId="77777777" w:rsidR="006F6B5B" w:rsidRDefault="006F6B5B" w:rsidP="005D22C2">
      <w:pPr>
        <w:widowControl w:val="0"/>
        <w:autoSpaceDE w:val="0"/>
        <w:autoSpaceDN w:val="0"/>
        <w:adjustRightInd w:val="0"/>
        <w:spacing w:after="240" w:line="276" w:lineRule="auto"/>
        <w:contextualSpacing/>
        <w:rPr>
          <w:rFonts w:ascii="Helvetica" w:hAnsi="Helvetica" w:cs="Arial"/>
          <w:sz w:val="20"/>
          <w:szCs w:val="20"/>
        </w:rPr>
      </w:pPr>
    </w:p>
    <w:p w14:paraId="12030DDC" w14:textId="77777777" w:rsidR="006F6B5B" w:rsidRDefault="006F6B5B" w:rsidP="005D22C2">
      <w:pPr>
        <w:widowControl w:val="0"/>
        <w:autoSpaceDE w:val="0"/>
        <w:autoSpaceDN w:val="0"/>
        <w:adjustRightInd w:val="0"/>
        <w:spacing w:after="240" w:line="276" w:lineRule="auto"/>
        <w:contextualSpacing/>
        <w:rPr>
          <w:rFonts w:ascii="Helvetica" w:hAnsi="Helvetica" w:cs="Arial"/>
          <w:sz w:val="20"/>
          <w:szCs w:val="20"/>
        </w:rPr>
      </w:pPr>
    </w:p>
    <w:p w14:paraId="3F96FCA1" w14:textId="77777777" w:rsidR="006F6B5B" w:rsidRDefault="006F6B5B" w:rsidP="005D22C2">
      <w:pPr>
        <w:widowControl w:val="0"/>
        <w:autoSpaceDE w:val="0"/>
        <w:autoSpaceDN w:val="0"/>
        <w:adjustRightInd w:val="0"/>
        <w:spacing w:after="240" w:line="276" w:lineRule="auto"/>
        <w:contextualSpacing/>
        <w:rPr>
          <w:rFonts w:ascii="Helvetica" w:hAnsi="Helvetica" w:cs="Arial"/>
          <w:sz w:val="20"/>
          <w:szCs w:val="20"/>
        </w:rPr>
      </w:pPr>
    </w:p>
    <w:sectPr w:rsidR="006F6B5B">
      <w:pgSz w:w="12240" w:h="15840"/>
      <w:pgMar w:top="1417" w:right="1417" w:bottom="1134" w:left="1417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66BF581" w16cex:dateUtc="2025-02-06T22:26:00Z"/>
  <w16cex:commentExtensible w16cex:durableId="250B322A" w16cex:dateUtc="2025-02-05T19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48193D7" w16cid:durableId="166BF581"/>
  <w16cid:commentId w16cid:paraId="3F211F82" w16cid:durableId="250B322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A1F"/>
    <w:rsid w:val="00004722"/>
    <w:rsid w:val="00025B69"/>
    <w:rsid w:val="00034A1F"/>
    <w:rsid w:val="0004038B"/>
    <w:rsid w:val="00057647"/>
    <w:rsid w:val="0006254A"/>
    <w:rsid w:val="00096A3D"/>
    <w:rsid w:val="000D66FB"/>
    <w:rsid w:val="000E5DCF"/>
    <w:rsid w:val="00107BEE"/>
    <w:rsid w:val="00117D8A"/>
    <w:rsid w:val="001261FA"/>
    <w:rsid w:val="00126262"/>
    <w:rsid w:val="0012739B"/>
    <w:rsid w:val="001274E1"/>
    <w:rsid w:val="001459C7"/>
    <w:rsid w:val="00152144"/>
    <w:rsid w:val="00162795"/>
    <w:rsid w:val="0019546A"/>
    <w:rsid w:val="001A56A8"/>
    <w:rsid w:val="001B43E7"/>
    <w:rsid w:val="001E7505"/>
    <w:rsid w:val="0020783F"/>
    <w:rsid w:val="00216ECE"/>
    <w:rsid w:val="00225F2D"/>
    <w:rsid w:val="00234D7D"/>
    <w:rsid w:val="00247F8D"/>
    <w:rsid w:val="00251CEC"/>
    <w:rsid w:val="002758F7"/>
    <w:rsid w:val="0028053D"/>
    <w:rsid w:val="002D5C8A"/>
    <w:rsid w:val="002D7F86"/>
    <w:rsid w:val="002F5482"/>
    <w:rsid w:val="00315B3C"/>
    <w:rsid w:val="00316AE3"/>
    <w:rsid w:val="0033145F"/>
    <w:rsid w:val="00352A40"/>
    <w:rsid w:val="00354F6C"/>
    <w:rsid w:val="0036003A"/>
    <w:rsid w:val="00363DCA"/>
    <w:rsid w:val="00366FDD"/>
    <w:rsid w:val="00381150"/>
    <w:rsid w:val="003A0223"/>
    <w:rsid w:val="003B4221"/>
    <w:rsid w:val="003C4E9C"/>
    <w:rsid w:val="003D224C"/>
    <w:rsid w:val="00406A69"/>
    <w:rsid w:val="004227D4"/>
    <w:rsid w:val="00437D4D"/>
    <w:rsid w:val="004451D3"/>
    <w:rsid w:val="0045191E"/>
    <w:rsid w:val="004549C0"/>
    <w:rsid w:val="00463EF5"/>
    <w:rsid w:val="0046602D"/>
    <w:rsid w:val="004701EC"/>
    <w:rsid w:val="00474CF4"/>
    <w:rsid w:val="00477610"/>
    <w:rsid w:val="004841F5"/>
    <w:rsid w:val="004A314C"/>
    <w:rsid w:val="004B6400"/>
    <w:rsid w:val="004B748F"/>
    <w:rsid w:val="004E24F0"/>
    <w:rsid w:val="004F6D60"/>
    <w:rsid w:val="00544DF9"/>
    <w:rsid w:val="00561CBB"/>
    <w:rsid w:val="005713D0"/>
    <w:rsid w:val="0059320C"/>
    <w:rsid w:val="005959CD"/>
    <w:rsid w:val="0059691C"/>
    <w:rsid w:val="005B6651"/>
    <w:rsid w:val="005D01C7"/>
    <w:rsid w:val="005D22C2"/>
    <w:rsid w:val="005F073F"/>
    <w:rsid w:val="005F57F9"/>
    <w:rsid w:val="006227D1"/>
    <w:rsid w:val="0064254B"/>
    <w:rsid w:val="0064440A"/>
    <w:rsid w:val="00661620"/>
    <w:rsid w:val="00670AE1"/>
    <w:rsid w:val="00691406"/>
    <w:rsid w:val="006A20C9"/>
    <w:rsid w:val="006A52A5"/>
    <w:rsid w:val="006A5CE8"/>
    <w:rsid w:val="006B7BB5"/>
    <w:rsid w:val="006C7B51"/>
    <w:rsid w:val="006D069A"/>
    <w:rsid w:val="006F0544"/>
    <w:rsid w:val="006F6765"/>
    <w:rsid w:val="006F6B5B"/>
    <w:rsid w:val="00711502"/>
    <w:rsid w:val="00726A82"/>
    <w:rsid w:val="007358FD"/>
    <w:rsid w:val="00737DEF"/>
    <w:rsid w:val="00745D87"/>
    <w:rsid w:val="007518E4"/>
    <w:rsid w:val="007577CB"/>
    <w:rsid w:val="007578BD"/>
    <w:rsid w:val="00757C0A"/>
    <w:rsid w:val="00761F7F"/>
    <w:rsid w:val="00762888"/>
    <w:rsid w:val="007842C5"/>
    <w:rsid w:val="0078583F"/>
    <w:rsid w:val="007942F5"/>
    <w:rsid w:val="007B206B"/>
    <w:rsid w:val="007C3DBC"/>
    <w:rsid w:val="007D10FD"/>
    <w:rsid w:val="007E6D8C"/>
    <w:rsid w:val="007F1B81"/>
    <w:rsid w:val="008002F8"/>
    <w:rsid w:val="008070DF"/>
    <w:rsid w:val="00824D99"/>
    <w:rsid w:val="00841CB5"/>
    <w:rsid w:val="00865167"/>
    <w:rsid w:val="008670ED"/>
    <w:rsid w:val="00877687"/>
    <w:rsid w:val="00894A64"/>
    <w:rsid w:val="008B5A70"/>
    <w:rsid w:val="008C20FB"/>
    <w:rsid w:val="008D5C1B"/>
    <w:rsid w:val="008E0A64"/>
    <w:rsid w:val="00902ED4"/>
    <w:rsid w:val="00912DED"/>
    <w:rsid w:val="00967671"/>
    <w:rsid w:val="00977F77"/>
    <w:rsid w:val="00990999"/>
    <w:rsid w:val="009A09C1"/>
    <w:rsid w:val="009C0234"/>
    <w:rsid w:val="009C175E"/>
    <w:rsid w:val="009C650C"/>
    <w:rsid w:val="009E78BE"/>
    <w:rsid w:val="009E7ACB"/>
    <w:rsid w:val="009F616C"/>
    <w:rsid w:val="00A01CCC"/>
    <w:rsid w:val="00A0351C"/>
    <w:rsid w:val="00A05AA6"/>
    <w:rsid w:val="00A22615"/>
    <w:rsid w:val="00A33176"/>
    <w:rsid w:val="00A73F11"/>
    <w:rsid w:val="00A84FB3"/>
    <w:rsid w:val="00A945B7"/>
    <w:rsid w:val="00A964A8"/>
    <w:rsid w:val="00AA79E5"/>
    <w:rsid w:val="00AC0A61"/>
    <w:rsid w:val="00AC215D"/>
    <w:rsid w:val="00AC7E1A"/>
    <w:rsid w:val="00AE1D7A"/>
    <w:rsid w:val="00AE50D7"/>
    <w:rsid w:val="00AF2381"/>
    <w:rsid w:val="00AF285B"/>
    <w:rsid w:val="00AF3A78"/>
    <w:rsid w:val="00B04B8A"/>
    <w:rsid w:val="00B07066"/>
    <w:rsid w:val="00B12C95"/>
    <w:rsid w:val="00B2633D"/>
    <w:rsid w:val="00B42080"/>
    <w:rsid w:val="00B503AB"/>
    <w:rsid w:val="00B70330"/>
    <w:rsid w:val="00B810A0"/>
    <w:rsid w:val="00B966F2"/>
    <w:rsid w:val="00BB1B70"/>
    <w:rsid w:val="00BB3E00"/>
    <w:rsid w:val="00BB7B0F"/>
    <w:rsid w:val="00BE03AF"/>
    <w:rsid w:val="00BE1495"/>
    <w:rsid w:val="00BE15C4"/>
    <w:rsid w:val="00BF5E1F"/>
    <w:rsid w:val="00BF751D"/>
    <w:rsid w:val="00BF766C"/>
    <w:rsid w:val="00C0198D"/>
    <w:rsid w:val="00C05F76"/>
    <w:rsid w:val="00C1297E"/>
    <w:rsid w:val="00C26C17"/>
    <w:rsid w:val="00C26EA3"/>
    <w:rsid w:val="00C33BBD"/>
    <w:rsid w:val="00C54508"/>
    <w:rsid w:val="00C75E5A"/>
    <w:rsid w:val="00C84699"/>
    <w:rsid w:val="00C84B89"/>
    <w:rsid w:val="00C949A7"/>
    <w:rsid w:val="00CA5BDE"/>
    <w:rsid w:val="00CB2557"/>
    <w:rsid w:val="00CB50D5"/>
    <w:rsid w:val="00CC5F4F"/>
    <w:rsid w:val="00CE47E0"/>
    <w:rsid w:val="00CE4B40"/>
    <w:rsid w:val="00CF78E4"/>
    <w:rsid w:val="00CF7DE4"/>
    <w:rsid w:val="00D03FBA"/>
    <w:rsid w:val="00D06C39"/>
    <w:rsid w:val="00D07691"/>
    <w:rsid w:val="00D24618"/>
    <w:rsid w:val="00D30BD5"/>
    <w:rsid w:val="00D36E07"/>
    <w:rsid w:val="00D40511"/>
    <w:rsid w:val="00D608E6"/>
    <w:rsid w:val="00D972E9"/>
    <w:rsid w:val="00DB3224"/>
    <w:rsid w:val="00DE34AC"/>
    <w:rsid w:val="00DE4BC9"/>
    <w:rsid w:val="00DF71CA"/>
    <w:rsid w:val="00E456EA"/>
    <w:rsid w:val="00E46D83"/>
    <w:rsid w:val="00E5373A"/>
    <w:rsid w:val="00E53E47"/>
    <w:rsid w:val="00E600B0"/>
    <w:rsid w:val="00E72D38"/>
    <w:rsid w:val="00E91479"/>
    <w:rsid w:val="00EB736F"/>
    <w:rsid w:val="00EC4F6B"/>
    <w:rsid w:val="00EF12DD"/>
    <w:rsid w:val="00EF57C6"/>
    <w:rsid w:val="00F024EA"/>
    <w:rsid w:val="00F07C46"/>
    <w:rsid w:val="00F15697"/>
    <w:rsid w:val="00F15DD6"/>
    <w:rsid w:val="00F26D07"/>
    <w:rsid w:val="00F417F7"/>
    <w:rsid w:val="00F57C64"/>
    <w:rsid w:val="00F66383"/>
    <w:rsid w:val="00F67FE7"/>
    <w:rsid w:val="00F726F2"/>
    <w:rsid w:val="00F769C8"/>
    <w:rsid w:val="00FA5A94"/>
    <w:rsid w:val="00FB0173"/>
    <w:rsid w:val="00FB10F9"/>
    <w:rsid w:val="00FB4FF8"/>
    <w:rsid w:val="00FD1201"/>
    <w:rsid w:val="00FE1B56"/>
    <w:rsid w:val="00FF5EDA"/>
    <w:rsid w:val="043183BB"/>
    <w:rsid w:val="0BBF2113"/>
    <w:rsid w:val="0F5A46D5"/>
    <w:rsid w:val="122F585A"/>
    <w:rsid w:val="160C2877"/>
    <w:rsid w:val="25A32E6D"/>
    <w:rsid w:val="4C45769D"/>
    <w:rsid w:val="4EB6C438"/>
    <w:rsid w:val="548517AB"/>
    <w:rsid w:val="5CFC7CCD"/>
    <w:rsid w:val="7343E8A1"/>
    <w:rsid w:val="7FBEB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B4169D"/>
  <w15:chartTrackingRefBased/>
  <w15:docId w15:val="{E3B3864B-751C-4638-9E18-21D350E98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16E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34A1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34A1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34A1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GB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34A1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val="en-GB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34A1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val="en-GB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34A1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GB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34A1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GB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34A1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GB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34A1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GB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4A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34A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34A1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34A1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34A1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34A1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34A1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34A1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34A1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34A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34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34A1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34A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34A1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GB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34A1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34A1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34A1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34A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  <w:lang w:val="en-GB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34A1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34A1F"/>
    <w:rPr>
      <w:b/>
      <w:bCs/>
      <w:smallCaps/>
      <w:color w:val="2F5496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16EC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16ECE"/>
    <w:rPr>
      <w:rFonts w:asciiTheme="minorHAnsi" w:eastAsiaTheme="minorEastAsia" w:hAnsiTheme="minorHAnsi" w:cstheme="minorBidi"/>
      <w:sz w:val="20"/>
      <w:szCs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16ECE"/>
    <w:rPr>
      <w:rFonts w:eastAsiaTheme="minorEastAsia"/>
      <w:sz w:val="20"/>
      <w:szCs w:val="20"/>
      <w:lang w:val="de-DE" w:eastAsia="de-DE"/>
      <w14:ligatures w14:val="none"/>
    </w:rPr>
  </w:style>
  <w:style w:type="table" w:customStyle="1" w:styleId="GridTable5Dark-Accent31">
    <w:name w:val="Grid Table 5 Dark - Accent 31"/>
    <w:basedOn w:val="NormaleTabelle"/>
    <w:next w:val="Gitternetztabelle5dunkelAkzent3"/>
    <w:uiPriority w:val="50"/>
    <w:rsid w:val="007F1B81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2F2F2" w:themeFill="background1" w:themeFillShade="F2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Gitternetztabelle5dunkelAkzent3">
    <w:name w:val="Grid Table 5 Dark Accent 3"/>
    <w:basedOn w:val="NormaleTabelle"/>
    <w:uiPriority w:val="50"/>
    <w:rsid w:val="00216EC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5C8A"/>
    <w:rPr>
      <w:rFonts w:ascii="Times New Roman" w:eastAsia="Times New Roman" w:hAnsi="Times New Roman" w:cs="Times New Roman"/>
      <w:b/>
      <w:bCs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5C8A"/>
    <w:rPr>
      <w:rFonts w:ascii="Times New Roman" w:eastAsia="Times New Roman" w:hAnsi="Times New Roman" w:cs="Times New Roman"/>
      <w:b/>
      <w:bCs/>
      <w:sz w:val="20"/>
      <w:szCs w:val="20"/>
      <w:lang w:val="en-US" w:eastAsia="de-DE"/>
      <w14:ligatures w14:val="none"/>
    </w:rPr>
  </w:style>
  <w:style w:type="paragraph" w:styleId="berarbeitung">
    <w:name w:val="Revision"/>
    <w:hidden/>
    <w:uiPriority w:val="99"/>
    <w:semiHidden/>
    <w:rsid w:val="008E0A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  <w14:ligatures w14:val="none"/>
    </w:rPr>
  </w:style>
  <w:style w:type="character" w:styleId="Fett">
    <w:name w:val="Strong"/>
    <w:basedOn w:val="Absatz-Standardschriftart"/>
    <w:uiPriority w:val="22"/>
    <w:qFormat/>
    <w:rsid w:val="00D36E07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3BB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3BBD"/>
    <w:rPr>
      <w:rFonts w:ascii="Segoe UI" w:eastAsia="Times New Roman" w:hAnsi="Segoe UI" w:cs="Segoe UI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9</Words>
  <Characters>4152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ldb005@gmail.com</dc:creator>
  <cp:keywords/>
  <dc:description/>
  <cp:lastModifiedBy>Dr. Simon Reiß</cp:lastModifiedBy>
  <cp:revision>5</cp:revision>
  <cp:lastPrinted>2024-07-31T13:14:00Z</cp:lastPrinted>
  <dcterms:created xsi:type="dcterms:W3CDTF">2025-02-07T11:08:00Z</dcterms:created>
  <dcterms:modified xsi:type="dcterms:W3CDTF">2025-02-13T16:13:00Z</dcterms:modified>
</cp:coreProperties>
</file>